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E581E" w14:textId="43A49F37" w:rsidR="00701E68" w:rsidRPr="00136E20" w:rsidRDefault="007F02CE">
      <w:pPr>
        <w:rPr>
          <w:b/>
          <w:bCs/>
        </w:rPr>
      </w:pPr>
      <w:r>
        <w:rPr>
          <w:b/>
          <w:bCs/>
        </w:rPr>
        <w:t>Supplementary</w:t>
      </w:r>
      <w:r w:rsidR="00701E68" w:rsidRPr="00136E20">
        <w:rPr>
          <w:b/>
          <w:bCs/>
        </w:rPr>
        <w:t>. Summary of CASP Qualitative Appraisal Checklist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871"/>
        <w:gridCol w:w="871"/>
        <w:gridCol w:w="871"/>
        <w:gridCol w:w="871"/>
        <w:gridCol w:w="871"/>
        <w:gridCol w:w="871"/>
        <w:gridCol w:w="871"/>
        <w:gridCol w:w="871"/>
        <w:gridCol w:w="871"/>
        <w:gridCol w:w="871"/>
      </w:tblGrid>
      <w:tr w:rsidR="00E91936" w:rsidRPr="00E91936" w14:paraId="6104B641" w14:textId="6B527F16" w:rsidTr="006C127E">
        <w:trPr>
          <w:trHeight w:val="220"/>
        </w:trPr>
        <w:tc>
          <w:tcPr>
            <w:tcW w:w="4957" w:type="dxa"/>
            <w:vAlign w:val="center"/>
          </w:tcPr>
          <w:p w14:paraId="5EB4B007" w14:textId="4408BDEE" w:rsidR="00701E68" w:rsidRPr="00E91936" w:rsidRDefault="00701E68" w:rsidP="008677E0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91936">
              <w:rPr>
                <w:rFonts w:cs="Arial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871" w:type="dxa"/>
            <w:vAlign w:val="center"/>
          </w:tcPr>
          <w:p w14:paraId="54D1D64E" w14:textId="7AEB7903" w:rsidR="00701E68" w:rsidRPr="00E91936" w:rsidRDefault="00701E68" w:rsidP="008677E0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91936">
              <w:rPr>
                <w:rFonts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871" w:type="dxa"/>
            <w:vAlign w:val="center"/>
          </w:tcPr>
          <w:p w14:paraId="11175F68" w14:textId="0F57046D" w:rsidR="00701E68" w:rsidRPr="00E91936" w:rsidRDefault="00701E68" w:rsidP="008677E0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91936">
              <w:rPr>
                <w:rFonts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871" w:type="dxa"/>
            <w:vAlign w:val="center"/>
          </w:tcPr>
          <w:p w14:paraId="48B3CFEE" w14:textId="12738EB5" w:rsidR="00701E68" w:rsidRPr="00E91936" w:rsidRDefault="00701E68" w:rsidP="008677E0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91936">
              <w:rPr>
                <w:rFonts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871" w:type="dxa"/>
            <w:vAlign w:val="center"/>
          </w:tcPr>
          <w:p w14:paraId="353CAB50" w14:textId="2BF11234" w:rsidR="00701E68" w:rsidRPr="00E91936" w:rsidRDefault="00701E68" w:rsidP="008677E0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91936">
              <w:rPr>
                <w:rFonts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871" w:type="dxa"/>
            <w:vAlign w:val="center"/>
          </w:tcPr>
          <w:p w14:paraId="7384EB55" w14:textId="6772718E" w:rsidR="00701E68" w:rsidRPr="00E91936" w:rsidRDefault="00701E68" w:rsidP="008677E0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91936">
              <w:rPr>
                <w:rFonts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871" w:type="dxa"/>
            <w:vAlign w:val="center"/>
          </w:tcPr>
          <w:p w14:paraId="4D4522D3" w14:textId="119624E3" w:rsidR="00701E68" w:rsidRPr="00E91936" w:rsidRDefault="00701E68" w:rsidP="008677E0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91936">
              <w:rPr>
                <w:rFonts w:cs="Arial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871" w:type="dxa"/>
            <w:vAlign w:val="center"/>
          </w:tcPr>
          <w:p w14:paraId="7055D7BC" w14:textId="6EA9E422" w:rsidR="00701E68" w:rsidRPr="00E91936" w:rsidRDefault="00701E68" w:rsidP="008677E0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91936">
              <w:rPr>
                <w:rFonts w:cs="Arial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871" w:type="dxa"/>
            <w:vAlign w:val="center"/>
          </w:tcPr>
          <w:p w14:paraId="28423465" w14:textId="0ABDEF34" w:rsidR="00701E68" w:rsidRPr="00E91936" w:rsidRDefault="00701E68" w:rsidP="008677E0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91936">
              <w:rPr>
                <w:rFonts w:cs="Arial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871" w:type="dxa"/>
            <w:vAlign w:val="center"/>
          </w:tcPr>
          <w:p w14:paraId="0EE0CC27" w14:textId="73D78BB5" w:rsidR="00701E68" w:rsidRPr="00E91936" w:rsidRDefault="00701E68" w:rsidP="008677E0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91936">
              <w:rPr>
                <w:rFonts w:cs="Arial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871" w:type="dxa"/>
            <w:vAlign w:val="center"/>
          </w:tcPr>
          <w:p w14:paraId="56E24CBA" w14:textId="10C0A1E8" w:rsidR="00701E68" w:rsidRPr="00E91936" w:rsidRDefault="00701E68" w:rsidP="008677E0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91936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</w:tr>
      <w:tr w:rsidR="00BE4D08" w:rsidRPr="00E91936" w14:paraId="766A131E" w14:textId="42A65E67" w:rsidTr="00F976C5">
        <w:trPr>
          <w:trHeight w:val="220"/>
        </w:trPr>
        <w:tc>
          <w:tcPr>
            <w:tcW w:w="4957" w:type="dxa"/>
            <w:vAlign w:val="center"/>
          </w:tcPr>
          <w:p w14:paraId="0CD0BD66" w14:textId="53F8A4EC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Adams&lt;/Author&gt;&lt;Year&gt;2016&lt;/Year&gt;&lt;RecNum&gt;962&lt;/RecNum&gt;&lt;DisplayText&gt;(Adams et al., 2016)&lt;/DisplayText&gt;&lt;record&gt;&lt;rec-number&gt;962&lt;/rec-number&gt;&lt;foreign-keys&gt;&lt;key app="EN" db-id="02wptfvtup0fwceaadxx9ermtpaxp5z520re" timestamp="1719564981" guid="645b758f-b1ed-4959-b5ec-43ac6ac13bd6"&gt;962&lt;/key&gt;&lt;/foreign-keys&gt;&lt;ref-type name="Report"&gt;27&lt;/ref-type&gt;&lt;contributors&gt;&lt;authors&gt;&lt;author&gt;Adams, David,&lt;/author&gt;&lt;author&gt;O&amp;apos;Sullivan, Michael, &lt;/author&gt;&lt;author&gt;Inch, Andy,&lt;/author&gt;&lt;author&gt;Tait, Malcolm&lt;/author&gt;&lt;author&gt;Watkins, Craig,&lt;/author&gt;&lt;author&gt;Harris, Michael,&lt;/author&gt;&lt;/authors&gt;&lt;/contributors&gt;&lt;titles&gt;&lt;title&gt;Delivering the Value of Planning. RTPI Research Report no.15&lt;/title&gt;&lt;/titles&gt;&lt;dates&gt;&lt;year&gt;2016&lt;/year&gt;&lt;/dates&gt;&lt;pub-location&gt;London&lt;/pub-location&gt;&lt;publisher&gt;Royal Town Planning Institute&lt;/publisher&gt;&lt;urls&gt;&lt;/urls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Adams et al., 2016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vAlign w:val="bottom"/>
          </w:tcPr>
          <w:p w14:paraId="3EFEA71B" w14:textId="1FDD7848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vAlign w:val="bottom"/>
          </w:tcPr>
          <w:p w14:paraId="4A5D815D" w14:textId="0E5C170F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00389C5D" w14:textId="7DED5710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vAlign w:val="bottom"/>
          </w:tcPr>
          <w:p w14:paraId="16D34B84" w14:textId="1531FEFF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vAlign w:val="bottom"/>
          </w:tcPr>
          <w:p w14:paraId="4304D57B" w14:textId="3A102B9E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vAlign w:val="bottom"/>
          </w:tcPr>
          <w:p w14:paraId="2B7E9F51" w14:textId="196621F8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vAlign w:val="bottom"/>
          </w:tcPr>
          <w:p w14:paraId="33B2A4FE" w14:textId="7E31EB33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vAlign w:val="bottom"/>
          </w:tcPr>
          <w:p w14:paraId="67707173" w14:textId="5C190800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vAlign w:val="bottom"/>
          </w:tcPr>
          <w:p w14:paraId="5FBD2610" w14:textId="4754C73C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03805F4D" w14:textId="1A6C1D78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  <w:tr w:rsidR="00BE4D08" w:rsidRPr="00E91936" w14:paraId="71DA90DD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53213B03" w14:textId="01E39823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Airey&lt;/Author&gt;&lt;Year&gt;2020&lt;/Year&gt;&lt;RecNum&gt;963&lt;/RecNum&gt;&lt;DisplayText&gt;(Airey and Doughty, 2020)&lt;/DisplayText&gt;&lt;record&gt;&lt;rec-number&gt;963&lt;/rec-number&gt;&lt;foreign-keys&gt;&lt;key app="EN" db-id="02wptfvtup0fwceaadxx9ermtpaxp5z520re" timestamp="1719565101" guid="2dc8c5ca-abd8-47a0-9906-c54bb928df59"&gt;963&lt;/key&gt;&lt;/foreign-keys&gt;&lt;ref-type name="Report"&gt;27&lt;/ref-type&gt;&lt;contributors&gt;&lt;authors&gt;&lt;author&gt;Airey, Jack,&lt;/author&gt;&lt;author&gt;Doughty, Chris,&lt;/author&gt;&lt;/authors&gt;&lt;/contributors&gt;&lt;titles&gt;&lt;title&gt;Rethinking the planning system for the 21st century&lt;/title&gt;&lt;/titles&gt;&lt;dates&gt;&lt;year&gt;2020&lt;/year&gt;&lt;/dates&gt;&lt;pub-location&gt;London&lt;/pub-location&gt;&lt;publisher&gt;Policy Exchange&lt;/publisher&gt;&lt;urls&gt;&lt;/urls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Airey and Doughty, 2020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vAlign w:val="bottom"/>
          </w:tcPr>
          <w:p w14:paraId="3CE1B2F0" w14:textId="37F08B66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399A7AA7" w14:textId="2220A2CC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vAlign w:val="bottom"/>
          </w:tcPr>
          <w:p w14:paraId="76602DDC" w14:textId="59121E4F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vAlign w:val="bottom"/>
          </w:tcPr>
          <w:p w14:paraId="62CC3EEA" w14:textId="2721B15D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vAlign w:val="bottom"/>
          </w:tcPr>
          <w:p w14:paraId="509689B9" w14:textId="529E0F81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vAlign w:val="bottom"/>
          </w:tcPr>
          <w:p w14:paraId="3A2E5B92" w14:textId="14C5B616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vAlign w:val="bottom"/>
          </w:tcPr>
          <w:p w14:paraId="1F7BAFF5" w14:textId="7FE724E2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vAlign w:val="bottom"/>
          </w:tcPr>
          <w:p w14:paraId="6719FB28" w14:textId="617EE976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vAlign w:val="bottom"/>
          </w:tcPr>
          <w:p w14:paraId="6AC50D5D" w14:textId="5CCF3B57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vAlign w:val="bottom"/>
          </w:tcPr>
          <w:p w14:paraId="249E8ED7" w14:textId="152472E4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BE4D08" w:rsidRPr="00E91936" w14:paraId="12104F2E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154FF9BC" w14:textId="024D6F90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All Party Parliamentary Group for SME House Builders&lt;/Author&gt;&lt;Year&gt;2020&lt;/Year&gt;&lt;RecNum&gt;964&lt;/RecNum&gt;&lt;DisplayText&gt;(All Party Parliamentary Group for SME House Builders, 2020)&lt;/DisplayText&gt;&lt;record&gt;&lt;rec-number&gt;964&lt;/rec-number&gt;&lt;foreign-keys&gt;&lt;key app="EN" db-id="02wptfvtup0fwceaadxx9ermtpaxp5z520re" timestamp="1719565259" guid="e74f83be-d623-47b1-b04d-0e69fb10e532"&gt;964&lt;/key&gt;&lt;/foreign-keys&gt;&lt;ref-type name="Report"&gt;27&lt;/ref-type&gt;&lt;contributors&gt;&lt;authors&gt;&lt;author&gt;All Party Parliamentary Group for SME House Builders,&lt;/author&gt;&lt;/authors&gt;&lt;/contributors&gt;&lt;titles&gt;&lt;title&gt;Report on ways to improve the planning system in the uk&lt;/title&gt;&lt;/titles&gt;&lt;dates&gt;&lt;year&gt;2020&lt;/year&gt;&lt;/dates&gt;&lt;pub-location&gt;London&lt;/pub-location&gt;&lt;publisher&gt;All Party Parliamentary Group for SME House Builders&lt;/publisher&gt;&lt;urls&gt;&lt;/urls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All Party Parliamentary Group for SME House Builders, 2020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vAlign w:val="bottom"/>
          </w:tcPr>
          <w:p w14:paraId="382C5659" w14:textId="6D73C28B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17F95EE3" w14:textId="1E20FA03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54B9FA0A" w14:textId="687C8A6C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7DBA27B9" w14:textId="3B9584C6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6992D918" w14:textId="6F4796D7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419F5558" w14:textId="529DD3E5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1899F2D4" w14:textId="4D3B57F2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vAlign w:val="bottom"/>
          </w:tcPr>
          <w:p w14:paraId="65056B08" w14:textId="2338693E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vAlign w:val="bottom"/>
          </w:tcPr>
          <w:p w14:paraId="1BE7FEB4" w14:textId="5CD4E2E8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2E230F57" w14:textId="3C6365CF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</w:tr>
      <w:tr w:rsidR="00BE4D08" w:rsidRPr="00E91936" w14:paraId="06A591AE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1650477E" w14:textId="555E6649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Bates&lt;/Author&gt;&lt;Year&gt;2023&lt;/Year&gt;&lt;RecNum&gt;289&lt;/RecNum&gt;&lt;DisplayText&gt;(Bates et al., 2023)&lt;/DisplayText&gt;&lt;record&gt;&lt;rec-number&gt;289&lt;/rec-number&gt;&lt;foreign-keys&gt;&lt;key app="EN" db-id="02wptfvtup0fwceaadxx9ermtpaxp5z520re" timestamp="1698225142" guid="acd9c4d8-2db4-4ae9-91f9-27a4cec6f17d"&gt;289&lt;/key&gt;&lt;/foreign-keys&gt;&lt;ref-type name="Journal Article"&gt;17&lt;/ref-type&gt;&lt;contributors&gt;&lt;authors&gt;&lt;author&gt;Bates, Geoff&lt;/author&gt;&lt;author&gt;Hasan, Md Nazmul&lt;/author&gt;&lt;author&gt;Barnfield, Andrew&lt;/author&gt;&lt;author&gt;Bondy, Krista&lt;/author&gt;&lt;/authors&gt;&lt;/contributors&gt;&lt;titles&gt;&lt;title&gt;Urban policies and the creation of healthy urban environments: A review of government housing and transport policy documents in the United Kingdom&lt;/title&gt;&lt;secondary-title&gt;Journal of Urban Affairs&lt;/secondary-title&gt;&lt;/titles&gt;&lt;periodical&gt;&lt;full-title&gt;Journal of Urban Affairs&lt;/full-title&gt;&lt;/periodical&gt;&lt;pages&gt;1-19&lt;/pages&gt;&lt;dates&gt;&lt;year&gt;2023&lt;/year&gt;&lt;/dates&gt;&lt;publisher&gt;Routledge&lt;/publisher&gt;&lt;isbn&gt;0735-2166&lt;/isbn&gt;&lt;urls&gt;&lt;related-urls&gt;&lt;url&gt;https://doi.org/10.1080/07352166.2023.2260029&lt;/url&gt;&lt;/related-urls&gt;&lt;/urls&gt;&lt;electronic-resource-num&gt;10.1080/07352166.2023.2260029&lt;/electronic-resource-num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Bates et al., 2023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0D373A8" w14:textId="4F2AEF24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B08C76D" w14:textId="53246AEC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AD780CE" w14:textId="623A1EA0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875415E" w14:textId="5CEA9984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5598784" w14:textId="1E464213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6B0C105" w14:textId="200B4D4F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5E9D680" w14:textId="0EE0FC9B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6D6C5BE" w14:textId="17B375BB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86CCA50" w14:textId="6A6BCB61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109A330F" w14:textId="4466490A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</w:tr>
      <w:tr w:rsidR="00BE4D08" w:rsidRPr="00E91936" w14:paraId="5E6ED509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3E9DBD53" w14:textId="4C639BE3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Black&lt;/Author&gt;&lt;Year&gt;2021&lt;/Year&gt;&lt;RecNum&gt;5&lt;/RecNum&gt;&lt;DisplayText&gt;(Black et al., 2021)&lt;/DisplayText&gt;&lt;record&gt;&lt;rec-number&gt;5&lt;/rec-number&gt;&lt;foreign-keys&gt;&lt;key app="EN" db-id="02wptfvtup0fwceaadxx9ermtpaxp5z520re" timestamp="1643364521" guid="9f76eb73-590f-4584-ac93-e6d83730ad35"&gt;5&lt;/key&gt;&lt;/foreign-keys&gt;&lt;ref-type name="Journal Article"&gt;17&lt;/ref-type&gt;&lt;contributors&gt;&lt;authors&gt;&lt;author&gt;Black, D&lt;/author&gt;&lt;author&gt;Pilkington, P&lt;/author&gt;&lt;author&gt;Williams, B&lt;/author&gt;&lt;author&gt;Ige, J&lt;/author&gt;&lt;author&gt;Prestwood, E&lt;/author&gt;&lt;author&gt;Hunt, A&lt;/author&gt;&lt;author&gt;Eaton, E&lt;/author&gt;&lt;author&gt;Scally, G&lt;/author&gt;&lt;/authors&gt;&lt;/contributors&gt;&lt;titles&gt;&lt;title&gt;Overcoming Systemic Barriers Preventing Healthy Urban Development in the UK: Main Findings from Interviewing Senior Decision-Makers During a 3-Year Planetary Health Pilot&lt;/title&gt;&lt;secondary-title&gt;Journal of Urban Health&lt;/secondary-title&gt;&lt;/titles&gt;&lt;periodical&gt;&lt;full-title&gt;Journal of Urban Health&lt;/full-title&gt;&lt;/periodical&gt;&lt;volume&gt;98&lt;/volume&gt;&lt;edition&gt;3 May 2021&lt;/edition&gt;&lt;section&gt;415&lt;/section&gt;&lt;keywords&gt;&lt;keyword&gt;Urban development, Planetary health,  Elite interviewing, Upstream decision-making, Complex systems&lt;/keyword&gt;&lt;/keywords&gt;&lt;dates&gt;&lt;year&gt;2021&lt;/year&gt;&lt;/dates&gt;&lt;urls&gt;&lt;/urls&gt;&lt;electronic-resource-num&gt;https://doi.org/10.1007/s11524-021-00537-y&lt;/electronic-resource-num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Black et al., 2021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474FD8E" w14:textId="32A1A4E8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73019B6" w14:textId="7C06EC83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B572EE2" w14:textId="60B0B9D1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AAE9728" w14:textId="769FC653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6E9812B" w14:textId="0A933216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70D2BD5" w14:textId="1A2D30C6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F5762B8" w14:textId="7E79EF75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6730C9B" w14:textId="20CD2A05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6B74F07" w14:textId="7E41631C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515FACA3" w14:textId="2D843703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</w:tr>
      <w:tr w:rsidR="00BE4D08" w:rsidRPr="00E91936" w14:paraId="20675036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5CEFA2B8" w14:textId="1A66079D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Bristow&lt;/Author&gt;&lt;Year&gt;2021&lt;/Year&gt;&lt;RecNum&gt;966&lt;/RecNum&gt;&lt;DisplayText&gt;(Bristow, 2021)&lt;/DisplayText&gt;&lt;record&gt;&lt;rec-number&gt;966&lt;/rec-number&gt;&lt;foreign-keys&gt;&lt;key app="EN" db-id="02wptfvtup0fwceaadxx9ermtpaxp5z520re" timestamp="1719566251" guid="284748a0-eeb3-4982-9cad-65dfa24f6ea2"&gt;966&lt;/key&gt;&lt;/foreign-keys&gt;&lt;ref-type name="Report"&gt;27&lt;/ref-type&gt;&lt;contributors&gt;&lt;authors&gt;&lt;author&gt;Bristow, Amy,&lt;/author&gt;&lt;/authors&gt;&lt;/contributors&gt;&lt;titles&gt;&lt;title&gt;Meeting the housing needs of BAME households in England: the role of the planning system.&lt;/title&gt;&lt;/titles&gt;&lt;dates&gt;&lt;year&gt;2021&lt;/year&gt;&lt;/dates&gt;&lt;pub-location&gt;Edinburgh&lt;/pub-location&gt;&lt;publisher&gt;Heriot-Watt University&lt;/publisher&gt;&lt;urls&gt;&lt;related-urls&gt;&lt;url&gt;https://i-sphere.site.hw.ac.uk/wp-content/uploads/sites/15/2021/08/A.Bristow-Final-report.pdf&lt;/url&gt;&lt;/related-urls&gt;&lt;/urls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Bristow, 2021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0424E9F" w14:textId="0B852370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ACF2B8A" w14:textId="475FF1A3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8C617B0" w14:textId="308CD5EE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2878A83" w14:textId="2E7B76CE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4D999AF" w14:textId="2671BC01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AE99D19" w14:textId="455C95CA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F3CAFB6" w14:textId="5C928ACA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62D94AF" w14:textId="3777A04A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DADE6EC" w14:textId="3F61D10D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2380D490" w14:textId="269DB2D3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</w:tr>
      <w:tr w:rsidR="00BE4D08" w:rsidRPr="00E91936" w14:paraId="31EF9531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65E6EFFB" w14:textId="1D740C8A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Callway&lt;/Author&gt;&lt;Year&gt;2023&lt;/Year&gt;&lt;RecNum&gt;242&lt;/RecNum&gt;&lt;DisplayText&gt;(Callway et al., 2023)&lt;/DisplayText&gt;&lt;record&gt;&lt;rec-number&gt;242&lt;/rec-number&gt;&lt;foreign-keys&gt;&lt;key app="EN" db-id="02wptfvtup0fwceaadxx9ermtpaxp5z520re" timestamp="1677247185" guid="66d5767d-9c51-41fe-969b-c09914f4c4e9"&gt;242&lt;/key&gt;&lt;/foreign-keys&gt;&lt;ref-type name="Journal Article"&gt;17&lt;/ref-type&gt;&lt;contributors&gt;&lt;authors&gt;&lt;author&gt;Callway, Rosalie&lt;/author&gt;&lt;author&gt;Le Gouais, Anna&lt;/author&gt;&lt;author&gt;Bird, Emma L.&lt;/author&gt;&lt;author&gt;Chang, Michael&lt;/author&gt;&lt;author&gt;Kidger, Judi&lt;/author&gt;&lt;/authors&gt;&lt;/contributors&gt;&lt;titles&gt;&lt;title&gt;Integrating Health into Local Plans: A Comparative Review of Health Requirements for Urban Development in Seven Local Planning Authorities in England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4079&lt;/pages&gt;&lt;volume&gt;20&lt;/volume&gt;&lt;number&gt;5&lt;/number&gt;&lt;dates&gt;&lt;year&gt;2023&lt;/year&gt;&lt;/dates&gt;&lt;isbn&gt;1660-4601&lt;/isbn&gt;&lt;accession-num&gt;doi:10.3390/ijerph20054079&lt;/accession-num&gt;&lt;urls&gt;&lt;related-urls&gt;&lt;url&gt;https://www.mdpi.com/1660-4601/20/5/4079&lt;/url&gt;&lt;/related-urls&gt;&lt;/urls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Callway et al., 2023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7916E70" w14:textId="36BA344D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1469B00" w14:textId="4D25D5AF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CB52073" w14:textId="32018D93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BAAA042" w14:textId="4081024C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BD304EF" w14:textId="6E5A0CED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970E92A" w14:textId="42C01D11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BADCDC5" w14:textId="1B0352E0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5BBCC6B" w14:textId="33EB4852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09DF425" w14:textId="5C53E891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26AC1007" w14:textId="1A0DED14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</w:tr>
      <w:tr w:rsidR="00BE4D08" w:rsidRPr="00E91936" w14:paraId="35DC26A5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4F3B3890" w14:textId="309A622F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Carmichael&lt;/Author&gt;&lt;Year&gt;2012&lt;/Year&gt;&lt;RecNum&gt;849&lt;/RecNum&gt;&lt;DisplayText&gt;(Carmichael et al., 2012)&lt;/DisplayText&gt;&lt;record&gt;&lt;rec-number&gt;849&lt;/rec-number&gt;&lt;foreign-keys&gt;&lt;key app="EN" db-id="02wptfvtup0fwceaadxx9ermtpaxp5z520re" timestamp="1712259647" guid="27bae12d-d654-4b82-ba95-8a94a4674721"&gt;849&lt;/key&gt;&lt;/foreign-keys&gt;&lt;ref-type name="Journal Article"&gt;17&lt;/ref-type&gt;&lt;contributors&gt;&lt;authors&gt;&lt;author&gt;Carmichael, Laurence&lt;/author&gt;&lt;author&gt;Barton, Hugh&lt;/author&gt;&lt;author&gt;Gray, Selena&lt;/author&gt;&lt;author&gt;Lease, Helen&lt;/author&gt;&lt;author&gt;Pilkington, Paul&lt;/author&gt;&lt;/authors&gt;&lt;/contributors&gt;&lt;titles&gt;&lt;title&gt;Integration of health into urban spatial planning through impact assessment: Identifying governance and policy barriers and facilitators&lt;/title&gt;&lt;secondary-title&gt;Environmental Impact Assessment Review&lt;/secondary-title&gt;&lt;/titles&gt;&lt;periodical&gt;&lt;full-title&gt;Environmental Impact Assessment Review&lt;/full-title&gt;&lt;/periodical&gt;&lt;pages&gt;187-194&lt;/pages&gt;&lt;volume&gt;32&lt;/volume&gt;&lt;number&gt;1&lt;/number&gt;&lt;keywords&gt;&lt;keyword&gt;Human health&lt;/keyword&gt;&lt;keyword&gt;Spatial planning&lt;/keyword&gt;&lt;keyword&gt;Impact assessment&lt;/keyword&gt;&lt;keyword&gt;Policy integration&lt;/keyword&gt;&lt;keyword&gt;Development planning&lt;/keyword&gt;&lt;/keywords&gt;&lt;dates&gt;&lt;year&gt;2012&lt;/year&gt;&lt;pub-dates&gt;&lt;date&gt;2012/01/01/&lt;/date&gt;&lt;/pub-dates&gt;&lt;/dates&gt;&lt;isbn&gt;0195-9255&lt;/isbn&gt;&lt;urls&gt;&lt;related-urls&gt;&lt;url&gt;https://www.sciencedirect.com/science/article/pii/S0195925511000965&lt;/url&gt;&lt;/related-urls&gt;&lt;/urls&gt;&lt;electronic-resource-num&gt;https://doi.org/10.1016/j.eiar.2011.08.003&lt;/electronic-resource-num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Carmichael et al., 2012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DF5DC42" w14:textId="64B85F02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C0F91B0" w14:textId="7BD6B345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C54F23E" w14:textId="30E834D6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1DDFE2E" w14:textId="44A12919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C6CF365" w14:textId="58D837F6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AC22482" w14:textId="49D75F7A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4FF7F9F" w14:textId="6FA27376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8CFBBEC" w14:textId="64E4AAD2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469194F" w14:textId="6EE15675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2EFCDDF7" w14:textId="55BEBB3E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</w:tr>
      <w:tr w:rsidR="00BE4D08" w:rsidRPr="00E91936" w14:paraId="658F3B3D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59C36095" w14:textId="23FE4946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Carmichael&lt;/Author&gt;&lt;Year&gt;2013&lt;/Year&gt;&lt;RecNum&gt;848&lt;/RecNum&gt;&lt;DisplayText&gt;(Carmichael et al., 2013)&lt;/DisplayText&gt;&lt;record&gt;&lt;rec-number&gt;848&lt;/rec-number&gt;&lt;foreign-keys&gt;&lt;key app="EN" db-id="02wptfvtup0fwceaadxx9ermtpaxp5z520re" timestamp="1712248998" guid="6af9ed2f-fc7c-4762-8922-6e4568dc0101"&gt;848&lt;/key&gt;&lt;/foreign-keys&gt;&lt;ref-type name="Journal Article"&gt;17&lt;/ref-type&gt;&lt;contributors&gt;&lt;authors&gt;&lt;author&gt;Carmichael, Laurence&lt;/author&gt;&lt;author&gt;Barton, Hugh&lt;/author&gt;&lt;author&gt;Gray, Selena&lt;/author&gt;&lt;author&gt;Lease, Helen&lt;/author&gt;&lt;/authors&gt;&lt;/contributors&gt;&lt;titles&gt;&lt;title&gt;Health-integrated planning at the local level in England: Impediments and opportunities&lt;/title&gt;&lt;secondary-title&gt;Land Use Policy&lt;/secondary-title&gt;&lt;/titles&gt;&lt;periodical&gt;&lt;full-title&gt;Land Use Policy&lt;/full-title&gt;&lt;/periodical&gt;&lt;pages&gt;259-266&lt;/pages&gt;&lt;volume&gt;31&lt;/volume&gt;&lt;keywords&gt;&lt;keyword&gt;English planning system&lt;/keyword&gt;&lt;keyword&gt;Health impact assessment&lt;/keyword&gt;&lt;keyword&gt;Healthy planning&lt;/keyword&gt;&lt;keyword&gt;Local plans&lt;/keyword&gt;&lt;keyword&gt;National Planning Policy Framework&lt;/keyword&gt;&lt;/keywords&gt;&lt;dates&gt;&lt;year&gt;2013&lt;/year&gt;&lt;pub-dates&gt;&lt;date&gt;2013/03/01/&lt;/date&gt;&lt;/pub-dates&gt;&lt;/dates&gt;&lt;isbn&gt;0264-8377&lt;/isbn&gt;&lt;urls&gt;&lt;related-urls&gt;&lt;url&gt;https://www.sciencedirect.com/science/article/pii/S0264837712001329&lt;/url&gt;&lt;/related-urls&gt;&lt;/urls&gt;&lt;electronic-resource-num&gt;https://doi.org/10.1016/j.landusepol.2012.07.008&lt;/electronic-resource-num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Carmichael et al., 2013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75D0966" w14:textId="1C9F446B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73E5CA9" w14:textId="06562E1B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E756142" w14:textId="59357709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8212512" w14:textId="57000116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A982CBC" w14:textId="64517688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AF8F241" w14:textId="5A347292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B7265CE" w14:textId="39468BD3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EB86088" w14:textId="52875792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25C334C" w14:textId="3FC0E095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0628C80C" w14:textId="65748739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</w:tr>
      <w:tr w:rsidR="00BE4D08" w:rsidRPr="00E91936" w14:paraId="26892E61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42E08CEB" w14:textId="599E9312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sz w:val="18"/>
                <w:szCs w:val="18"/>
              </w:rPr>
              <w:instrText xml:space="preserve"> ADDIN EN.CITE &lt;EndNote&gt;&lt;Cite&gt;&lt;Author&gt;Carmichael&lt;/Author&gt;&lt;Year&gt;2019&lt;/Year&gt;&lt;RecNum&gt;850&lt;/RecNum&gt;&lt;DisplayText&gt;(Carmichael et al., 2019)&lt;/DisplayText&gt;&lt;record&gt;&lt;rec-number&gt;850&lt;/rec-number&gt;&lt;foreign-keys&gt;&lt;key app="EN" db-id="02wptfvtup0fwceaadxx9ermtpaxp5z520re" timestamp="1712259737" guid="ee04a94b-1cf9-40ee-af54-909c3b314b64"&gt;850&lt;/key&gt;&lt;/foreign-keys&gt;&lt;ref-type name="Journal Article"&gt;17&lt;/ref-type&gt;&lt;contributors&gt;&lt;authors&gt;&lt;author&gt;Carmichael, Laurence&lt;/author&gt;&lt;author&gt;Townshend, Tim G.&lt;/author&gt;&lt;author&gt;Fischer, Thomas B.&lt;/author&gt;&lt;author&gt;Lock, Karen&lt;/author&gt;&lt;author&gt;Petrokofsky, Carl&lt;/author&gt;&lt;author&gt;Sheppard, Adam&lt;/author&gt;&lt;author&gt;Sweeting, David&lt;/author&gt;&lt;author&gt;Ogilvie, Flora&lt;/author&gt;&lt;/authors&gt;&lt;/contributors&gt;&lt;titles&gt;&lt;title&gt;Urban planning as an enabler of urban health: Challenges and good practice in England following the 2012 planning and public health reforms&lt;/title&gt;&lt;secondary-title&gt;Land Use Policy&lt;/secondary-title&gt;&lt;/titles&gt;&lt;periodical&gt;&lt;full-title&gt;Land Use Policy&lt;/full-title&gt;&lt;/periodical&gt;&lt;pages&gt;154-162&lt;/pages&gt;&lt;volume&gt;84&lt;/volume&gt;&lt;keywords&gt;&lt;keyword&gt;Spatial planning&lt;/keyword&gt;&lt;keyword&gt;Public health&lt;/keyword&gt;&lt;keyword&gt;England&lt;/keyword&gt;&lt;keyword&gt;Urban design&lt;/keyword&gt;&lt;keyword&gt;Evidence&lt;/keyword&gt;&lt;/keywords&gt;&lt;dates&gt;&lt;year&gt;2019&lt;/year&gt;&lt;pub-dates&gt;&lt;date&gt;2019/05/01/&lt;/date&gt;&lt;/pub-dates&gt;&lt;/dates&gt;&lt;isbn&gt;0264-8377&lt;/isbn&gt;&lt;urls&gt;&lt;related-urls&gt;&lt;url&gt;https://www.sciencedirect.com/science/article/pii/S0264837718307361&lt;/url&gt;&lt;/related-urls&gt;&lt;/urls&gt;&lt;electronic-resource-num&gt;https://doi.org/10.1016/j.landusepol.2019.02.043&lt;/electronic-resource-num&gt;&lt;/record&gt;&lt;/Cite&gt;&lt;/EndNote&gt;</w:instrText>
            </w:r>
            <w:r w:rsidRPr="0026398C">
              <w:rPr>
                <w:rFonts w:cs="Arial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sz w:val="18"/>
                <w:szCs w:val="18"/>
              </w:rPr>
              <w:t>(Carmichael et al., 2019)</w:t>
            </w:r>
            <w:r w:rsidRPr="0026398C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B8AF394" w14:textId="000F46F6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CAF574B" w14:textId="641AD790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DB4D2FA" w14:textId="68BBAC0D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D0EAEE4" w14:textId="3FAA87C7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7583426" w14:textId="69B24725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DD56F0A" w14:textId="45DA6A43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011DFA7" w14:textId="044423AF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8BDB773" w14:textId="03A0596F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1338FF2" w14:textId="702C163B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2225FDE0" w14:textId="665DBD5B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BE4D08" w:rsidRPr="00E91936" w14:paraId="2CFF1452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77C4F4F5" w14:textId="5FF86F36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Clifford&lt;/Author&gt;&lt;Year&gt;2016&lt;/Year&gt;&lt;RecNum&gt;967&lt;/RecNum&gt;&lt;DisplayText&gt;(Clifford, 2016)&lt;/DisplayText&gt;&lt;record&gt;&lt;rec-number&gt;967&lt;/rec-number&gt;&lt;foreign-keys&gt;&lt;key app="EN" db-id="02wptfvtup0fwceaadxx9ermtpaxp5z520re" timestamp="1719566406" guid="9103649a-f862-44c7-8d40-28a104646cdd"&gt;967&lt;/key&gt;&lt;/foreign-keys&gt;&lt;ref-type name="Journal Article"&gt;17&lt;/ref-type&gt;&lt;contributors&gt;&lt;authors&gt;&lt;author&gt;Clifford, Ben&lt;/author&gt;&lt;/authors&gt;&lt;/contributors&gt;&lt;titles&gt;&lt;title&gt;‘Clock-watching and box-ticking’: British local authority planners, professionalism and performance targets&lt;/title&gt;&lt;secondary-title&gt;Planning Practice &amp;amp; Research&lt;/secondary-title&gt;&lt;/titles&gt;&lt;periodical&gt;&lt;full-title&gt;Planning Practice &amp;amp; Research&lt;/full-title&gt;&lt;/periodical&gt;&lt;pages&gt;383-401&lt;/pages&gt;&lt;volume&gt;31&lt;/volume&gt;&lt;number&gt;4&lt;/number&gt;&lt;dates&gt;&lt;year&gt;2016&lt;/year&gt;&lt;pub-dates&gt;&lt;date&gt;2016/08/07&lt;/date&gt;&lt;/pub-dates&gt;&lt;/dates&gt;&lt;publisher&gt;Routledge&lt;/publisher&gt;&lt;isbn&gt;0269-7459&lt;/isbn&gt;&lt;urls&gt;&lt;related-urls&gt;&lt;url&gt;https://doi.org/10.1080/02697459.2016.1178038&lt;/url&gt;&lt;/related-urls&gt;&lt;/urls&gt;&lt;electronic-resource-num&gt;10.1080/02697459.2016.1178038&lt;/electronic-resource-num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Clifford, 2016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9F66445" w14:textId="61800A7E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C71A247" w14:textId="3AA9CFEB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E6B5743" w14:textId="7A1855BA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6FF542C" w14:textId="4AA58A55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C4CE39E" w14:textId="08795DAF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CC4F0C0" w14:textId="6311C55E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A54D31C" w14:textId="587DBD30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333BF73" w14:textId="418B0831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344764C" w14:textId="042E761E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747AFB14" w14:textId="0575FF25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BE4D08" w:rsidRPr="00E91936" w14:paraId="60EBB58E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50BB677A" w14:textId="278F93FB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sz w:val="18"/>
                <w:szCs w:val="18"/>
              </w:rPr>
              <w:instrText xml:space="preserve"> ADDIN EN.CITE &lt;EndNote&gt;&lt;Cite&gt;&lt;Author&gt;Clifford&lt;/Author&gt;&lt;Year&gt;2022&lt;/Year&gt;&lt;RecNum&gt;272&lt;/RecNum&gt;&lt;DisplayText&gt;(Clifford, 2022)&lt;/DisplayText&gt;&lt;record&gt;&lt;rec-number&gt;272&lt;/rec-number&gt;&lt;foreign-keys&gt;&lt;key app="EN" db-id="02wptfvtup0fwceaadxx9ermtpaxp5z520re" timestamp="1690273900" guid="28fe6aa3-43d8-442c-ac31-6500e78a9fe6"&gt;272&lt;/key&gt;&lt;/foreign-keys&gt;&lt;ref-type name="Journal Article"&gt;17&lt;/ref-type&gt;&lt;contributors&gt;&lt;authors&gt;&lt;author&gt;Clifford, Ben&lt;/author&gt;&lt;/authors&gt;&lt;/contributors&gt;&lt;titles&gt;&lt;title&gt;British local authority planners, planning reform and everyday practices within the state&lt;/title&gt;&lt;secondary-title&gt;Public Policy and Administration&lt;/secondary-title&gt;&lt;/titles&gt;&lt;periodical&gt;&lt;full-title&gt;Public Policy and Administration&lt;/full-title&gt;&lt;/periodical&gt;&lt;pages&gt;84-104&lt;/pages&gt;&lt;volume&gt;37&lt;/volume&gt;&lt;number&gt;1&lt;/number&gt;&lt;keywords&gt;&lt;keyword&gt;Decentred governance,planners,planning reform,policy implementation,professional identity,United Kingdom&lt;/keyword&gt;&lt;/keywords&gt;&lt;dates&gt;&lt;year&gt;2022&lt;/year&gt;&lt;/dates&gt;&lt;urls&gt;&lt;related-urls&gt;&lt;url&gt;https://journals.sagepub.com/doi/abs/10.1177/0952076720904995&lt;/url&gt;&lt;/related-urls&gt;&lt;/urls&gt;&lt;electronic-resource-num&gt;10.1177/0952076720904995&lt;/electronic-resource-num&gt;&lt;/record&gt;&lt;/Cite&gt;&lt;/EndNote&gt;</w:instrText>
            </w:r>
            <w:r w:rsidRPr="0026398C">
              <w:rPr>
                <w:rFonts w:cs="Arial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sz w:val="18"/>
                <w:szCs w:val="18"/>
              </w:rPr>
              <w:t>(Clifford, 2022)</w:t>
            </w:r>
            <w:r w:rsidRPr="0026398C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07D9D6B" w14:textId="5DCCCE34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E0CF381" w14:textId="0EE3FE19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1E66957" w14:textId="69059B4C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F640167" w14:textId="4C792ACC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A969B3D" w14:textId="440811E7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ECE76A8" w14:textId="143F604D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1AB02D7" w14:textId="5A35469D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898DD08" w14:textId="428B7D80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B64371A" w14:textId="3559012A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vAlign w:val="bottom"/>
          </w:tcPr>
          <w:p w14:paraId="1EA2A6F5" w14:textId="328E853F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</w:tr>
      <w:tr w:rsidR="00BE4D08" w:rsidRPr="00E91936" w14:paraId="550B36BA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15BF9112" w14:textId="3448F522" w:rsidR="00BE4D08" w:rsidRDefault="00BE4D08" w:rsidP="00BE4D08">
            <w:pPr>
              <w:rPr>
                <w:rFonts w:cs="Arial"/>
                <w:color w:val="000000"/>
                <w:sz w:val="20"/>
                <w:szCs w:val="20"/>
              </w:rPr>
            </w:pPr>
            <w:r w:rsidRPr="0026398C">
              <w:rPr>
                <w:rFonts w:cs="Arial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sz w:val="18"/>
                <w:szCs w:val="18"/>
              </w:rPr>
              <w:instrText xml:space="preserve"> ADDIN EN.CITE &lt;EndNote&gt;&lt;Cite&gt;&lt;Author&gt;Comptroller and Auditor General&lt;/Author&gt;&lt;Year&gt;2019&lt;/Year&gt;&lt;RecNum&gt;1477&lt;/RecNum&gt;&lt;DisplayText&gt;(Comptroller and Auditor General, 2019)&lt;/DisplayText&gt;&lt;record&gt;&lt;rec-number&gt;1477&lt;/rec-number&gt;&lt;foreign-keys&gt;&lt;key app="EN" db-id="02wptfvtup0fwceaadxx9ermtpaxp5z520re" timestamp="1729515763" guid="b92d4b6d-8667-499f-8e04-810316e1ef0b"&gt;1477&lt;/key&gt;&lt;/foreign-keys&gt;&lt;ref-type name="Report"&gt;27&lt;/ref-type&gt;&lt;contributors&gt;&lt;authors&gt;&lt;author&gt;Comptroller and Auditor General,&lt;/author&gt;&lt;/authors&gt;&lt;/contributors&gt;&lt;titles&gt;&lt;title&gt;Planning for new homes&lt;/title&gt;&lt;/titles&gt;&lt;dates&gt;&lt;year&gt;2019&lt;/year&gt;&lt;/dates&gt;&lt;pub-location&gt;London&lt;/pub-location&gt;&lt;publisher&gt;National Audit Office&lt;/publisher&gt;&lt;urls&gt;&lt;/urls&gt;&lt;/record&gt;&lt;/Cite&gt;&lt;/EndNote&gt;</w:instrText>
            </w:r>
            <w:r w:rsidRPr="0026398C">
              <w:rPr>
                <w:rFonts w:cs="Arial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sz w:val="18"/>
                <w:szCs w:val="18"/>
              </w:rPr>
              <w:t>(Comptroller and Auditor General, 2019)</w:t>
            </w:r>
            <w:r w:rsidRPr="0026398C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12D0ED1" w14:textId="2074DFA1" w:rsidR="00BE4D08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89E595D" w14:textId="3EB3E4D3" w:rsidR="00BE4D08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DD7454A" w14:textId="165E5B7B" w:rsidR="00BE4D08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689EF10" w14:textId="3CE83595" w:rsidR="00BE4D08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4A52814" w14:textId="335C5BF0" w:rsidR="00BE4D08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EFF7D5A" w14:textId="793FD29C" w:rsidR="00BE4D08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A78C9BA" w14:textId="207FB55E" w:rsidR="00BE4D08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6DFAADA" w14:textId="5E5D9304" w:rsidR="00BE4D08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DAA5592" w14:textId="46DDDF50" w:rsidR="00BE4D08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6AA19CDA" w14:textId="48CCD841" w:rsidR="00BE4D08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</w:tr>
      <w:tr w:rsidR="00BE4D08" w:rsidRPr="00E91936" w14:paraId="2782F526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0FC12E53" w14:textId="4BCBDD38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Denning-Johnson&lt;/Author&gt;&lt;Year&gt;2016&lt;/Year&gt;&lt;RecNum&gt;1083&lt;/RecNum&gt;&lt;DisplayText&gt;(Denning-Johnson and Coleman, 2016)&lt;/DisplayText&gt;&lt;record&gt;&lt;rec-number&gt;1083&lt;/rec-number&gt;&lt;foreign-keys&gt;&lt;key app="EN" db-id="02wptfvtup0fwceaadxx9ermtpaxp5z520re" timestamp="1724429238" guid="72540d14-5235-4412-a9b3-e5add3e9be95"&gt;1083&lt;/key&gt;&lt;/foreign-keys&gt;&lt;ref-type name="Journal Article"&gt;17&lt;/ref-type&gt;&lt;contributors&gt;&lt;authors&gt;&lt;author&gt;Denning-Johnson, Catherine&lt;/author&gt;&lt;author&gt;Coleman, Andrew&lt;/author&gt;&lt;/authors&gt;&lt;/contributors&gt;&lt;titles&gt;&lt;title&gt;Can local plans contribute to ‘levelling up’ in deprived areas?&lt;/title&gt;&lt;secondary-title&gt;Town &amp;amp; Country Planning&lt;/secondary-title&gt;&lt;/titles&gt;&lt;periodical&gt;&lt;full-title&gt;Town &amp;amp; Country Planning&lt;/full-title&gt;&lt;/periodical&gt;&lt;pages&gt;411-417&lt;/pages&gt;&lt;volume&gt;91&lt;/volume&gt;&lt;number&gt;6&lt;/number&gt;&lt;dates&gt;&lt;year&gt;2016&lt;/year&gt;&lt;/dates&gt;&lt;urls&gt;&lt;/urls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Denning-Johnson and Coleman, 2016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11AE253" w14:textId="7B07E99A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F693828" w14:textId="19D6932D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29C449B" w14:textId="38614187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000A6E1" w14:textId="6E254C8C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40EE4E6" w14:textId="3A980C5A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A703041" w14:textId="12C8228A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CF8329D" w14:textId="4A45D191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8BA7466" w14:textId="6319FE62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4102BD8" w14:textId="0EE6D6C2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3B6EDF8D" w14:textId="48C98141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</w:tr>
      <w:tr w:rsidR="00BE4D08" w:rsidRPr="00E91936" w14:paraId="09063F0D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66036CDF" w14:textId="021EDD67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Design Council&lt;/Author&gt;&lt;Year&gt;2018&lt;/Year&gt;&lt;RecNum&gt;161&lt;/RecNum&gt;&lt;DisplayText&gt;(Design Council and Social Change UK, 2018)&lt;/DisplayText&gt;&lt;record&gt;&lt;rec-number&gt;161&lt;/rec-number&gt;&lt;foreign-keys&gt;&lt;key app="EN" db-id="02wptfvtup0fwceaadxx9ermtpaxp5z520re" timestamp="1660217405" guid="7848bb49-ff28-4356-9619-ea6fdbb3e4a1"&gt;161&lt;/key&gt;&lt;/foreign-keys&gt;&lt;ref-type name="Report"&gt;27&lt;/ref-type&gt;&lt;contributors&gt;&lt;authors&gt;&lt;author&gt;Design Council,&lt;/author&gt;&lt;author&gt;Social Change UK,&lt;/author&gt;&lt;/authors&gt;&lt;/contributors&gt;&lt;titles&gt;&lt;title&gt;Healthy placemaking: Why do built environment practitioners create places that contribute to preventable disease and early death, despite evidence on healthy placemaking?&lt;/title&gt;&lt;/titles&gt;&lt;dates&gt;&lt;year&gt;2018&lt;/year&gt;&lt;/dates&gt;&lt;pub-location&gt;London&lt;/pub-location&gt;&lt;publisher&gt;Design Council and Social Change UK&lt;/publisher&gt;&lt;urls&gt;&lt;/urls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Design Council and Social Change UK, 2018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C749E73" w14:textId="0AD4CB91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0EF69C9" w14:textId="2325BF7B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BBA0CD9" w14:textId="0D33BAA3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B8BCFF4" w14:textId="4FC2F16B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DB5856D" w14:textId="1A8D1B04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7CC92DF" w14:textId="1259D2E5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E2B3A9F" w14:textId="5EE0EB15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B74B5CA" w14:textId="31AEE9F5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76EB98F" w14:textId="4EA42249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1DD17F1D" w14:textId="09C41D05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</w:tr>
      <w:tr w:rsidR="00BE4D08" w:rsidRPr="00E91936" w14:paraId="133A9720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4FAD7C16" w14:textId="7A1CA7BD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Dodd&lt;/Author&gt;&lt;Year&gt;2023&lt;/Year&gt;&lt;RecNum&gt;969&lt;/RecNum&gt;&lt;DisplayText&gt;(Dodd et al., 2023)&lt;/DisplayText&gt;&lt;record&gt;&lt;rec-number&gt;969&lt;/rec-number&gt;&lt;foreign-keys&gt;&lt;key app="EN" db-id="02wptfvtup0fwceaadxx9ermtpaxp5z520re" timestamp="1719566618" guid="6dcbafe9-eb3d-4a83-8e06-226f3decd663"&gt;969&lt;/key&gt;&lt;/foreign-keys&gt;&lt;ref-type name="Journal Article"&gt;17&lt;/ref-type&gt;&lt;contributors&gt;&lt;authors&gt;&lt;author&gt;Dodd, Steven&lt;/author&gt;&lt;author&gt;Butterfield, Scott&lt;/author&gt;&lt;author&gt;Davies, Jessica&lt;/author&gt;&lt;author&gt;Furbo, Mette Kragh&lt;/author&gt;&lt;author&gt;Morris, Abigail&lt;/author&gt;&lt;author&gt;Brown, Heather&lt;/author&gt;&lt;/authors&gt;&lt;/contributors&gt;&lt;titles&gt;&lt;title&gt;Assessing the barriers and facilitators of climate action planning in local governments: a two-round survey of expert opinion&lt;/title&gt;&lt;secondary-title&gt;BMC Public Health&lt;/secondary-title&gt;&lt;/titles&gt;&lt;periodical&gt;&lt;full-title&gt;BMC Public Health&lt;/full-title&gt;&lt;/periodical&gt;&lt;pages&gt;1932&lt;/pages&gt;&lt;volume&gt;23&lt;/volume&gt;&lt;number&gt;1&lt;/number&gt;&lt;dates&gt;&lt;year&gt;2023&lt;/year&gt;&lt;pub-dates&gt;&lt;date&gt;2023/10/05&lt;/date&gt;&lt;/pub-dates&gt;&lt;/dates&gt;&lt;isbn&gt;1471-2458&lt;/isbn&gt;&lt;urls&gt;&lt;related-urls&gt;&lt;url&gt;https://doi.org/10.1186/s12889-023-16853-8&lt;/url&gt;&lt;/related-urls&gt;&lt;/urls&gt;&lt;electronic-resource-num&gt;10.1186/s12889-023-16853-8&lt;/electronic-resource-num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Dodd et al., 2023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D7E31D5" w14:textId="54048FA5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D4A8A0C" w14:textId="135FC619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F9EEE1D" w14:textId="057F4A1A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F219CD5" w14:textId="659175F8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78A9076" w14:textId="56CB11D7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9D4ED17" w14:textId="6BC5D391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898463F" w14:textId="32A4F2F9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4CBD640" w14:textId="076E9123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AE7164B" w14:textId="41A99DBB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5E4EE1D5" w14:textId="2314DEE2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</w:tr>
      <w:tr w:rsidR="00BE4D08" w:rsidRPr="00E91936" w14:paraId="5CB689A3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49C46BEF" w14:textId="3B85E046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Henderson&lt;/Author&gt;&lt;Year&gt;2015&lt;/Year&gt;&lt;RecNum&gt;971&lt;/RecNum&gt;&lt;DisplayText&gt;(Henderson et al., 2015)&lt;/DisplayText&gt;&lt;record&gt;&lt;rec-number&gt;971&lt;/rec-number&gt;&lt;foreign-keys&gt;&lt;key app="EN" db-id="02wptfvtup0fwceaadxx9ermtpaxp5z520re" timestamp="1719567945" guid="4c59f48a-1be8-4d4b-b0ce-f3c437d1a115"&gt;971&lt;/key&gt;&lt;/foreign-keys&gt;&lt;ref-type name="Report"&gt;27&lt;/ref-type&gt;&lt;contributors&gt;&lt;authors&gt;&lt;author&gt;Henderson, Kate&lt;/author&gt;&lt;author&gt;Ellis, Hugh&lt;/author&gt;&lt;author&gt;O’Brien, Paul&lt;/author&gt;&lt;author&gt;Brennan, Phil&lt;/author&gt;&lt;author&gt;Opara, Nneka&lt;/author&gt;&lt;/authors&gt;&lt;/contributors&gt;&lt;titles&gt;&lt;title&gt;Housing the nation. Ensuring councils can deliver more and better homes&lt;/title&gt;&lt;/titles&gt;&lt;dates&gt;&lt;year&gt;2015&lt;/year&gt;&lt;/dates&gt;&lt;pub-location&gt;Manchester&lt;/pub-location&gt;&lt;publisher&gt;Association for Public Service Excellence (APSE) and Town and Country Planning Association (TCPA)&lt;/publisher&gt;&lt;urls&gt;&lt;/urls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Henderson et al., 2015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F6D8A57" w14:textId="4EE1D595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860EF43" w14:textId="47BC4949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9C7DE5E" w14:textId="488ED5E9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3AA8DE5" w14:textId="68653E50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1126A8E" w14:textId="1DEBDCAF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A8E6D54" w14:textId="04CB6494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504FBA6" w14:textId="2AECF15F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B36BCDD" w14:textId="68B5D62D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DF82E8B" w14:textId="7F0001FF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651E768A" w14:textId="3E598335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BE4D08" w:rsidRPr="00E91936" w14:paraId="55AE7F97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61CB1591" w14:textId="1D09B774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sz w:val="18"/>
                <w:szCs w:val="18"/>
              </w:rPr>
              <w:instrText xml:space="preserve"> ADDIN EN.CITE &lt;EndNote&gt;&lt;Cite&gt;&lt;Author&gt;HBF&lt;/Author&gt;&lt;Year&gt;2020&lt;/Year&gt;&lt;RecNum&gt;1468&lt;/RecNum&gt;&lt;DisplayText&gt;(HBF et al., 2020)&lt;/DisplayText&gt;&lt;record&gt;&lt;rec-number&gt;1468&lt;/rec-number&gt;&lt;foreign-keys&gt;&lt;key app="EN" db-id="02wptfvtup0fwceaadxx9ermtpaxp5z520re" timestamp="1729508379" guid="44957080-a717-48d7-aec7-d626f8ade816"&gt;1468&lt;/key&gt;&lt;/foreign-keys&gt;&lt;ref-type name="Report"&gt;27&lt;/ref-type&gt;&lt;contributors&gt;&lt;authors&gt;&lt;author&gt;HBF,&lt;/author&gt;&lt;author&gt;Close Brothers Property,&lt;/author&gt;&lt;author&gt;Travis Perkins,&lt;/author&gt;&lt;/authors&gt;&lt;/contributors&gt;&lt;titles&gt;&lt;title&gt;State of play: challenges and opportunities facing SME home builders - 2020 edition&lt;/title&gt;&lt;/titles&gt;&lt;dates&gt;&lt;year&gt;2020&lt;/year&gt;&lt;/dates&gt;&lt;pub-location&gt;London&lt;/pub-location&gt;&lt;publisher&gt;HBF, Close Brothers Property and Travis Perkins&lt;/publisher&gt;&lt;urls&gt;&lt;/urls&gt;&lt;/record&gt;&lt;/Cite&gt;&lt;/EndNote&gt;</w:instrText>
            </w:r>
            <w:r w:rsidRPr="0026398C">
              <w:rPr>
                <w:rFonts w:cs="Arial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sz w:val="18"/>
                <w:szCs w:val="18"/>
              </w:rPr>
              <w:t>(HBF et al., 2020)</w:t>
            </w:r>
            <w:r w:rsidRPr="0026398C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7075655" w14:textId="64230E82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F87E1FA" w14:textId="39CBC8DC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AF531A1" w14:textId="525D8C72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B7DA011" w14:textId="14B2A023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D7276F5" w14:textId="19D0BFE4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B4A531F" w14:textId="54B6CB17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D6395FF" w14:textId="4A3BB159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07E00EC" w14:textId="431BF1CF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CF63ACC" w14:textId="1C40A0F7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4D3A6E83" w14:textId="766BE357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</w:tr>
      <w:tr w:rsidR="00BE4D08" w:rsidRPr="00E91936" w14:paraId="7221CE9C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2261A231" w14:textId="726C7B35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sz w:val="18"/>
                <w:szCs w:val="18"/>
              </w:rPr>
              <w:instrText xml:space="preserve"> ADDIN EN.CITE &lt;EndNote&gt;&lt;Cite&gt;&lt;Author&gt;HBF&lt;/Author&gt;&lt;Year&gt;2021&lt;/Year&gt;&lt;RecNum&gt;1467&lt;/RecNum&gt;&lt;DisplayText&gt;(HBF et al., 2021)&lt;/DisplayText&gt;&lt;record&gt;&lt;rec-number&gt;1467&lt;/rec-number&gt;&lt;foreign-keys&gt;&lt;key app="EN" db-id="02wptfvtup0fwceaadxx9ermtpaxp5z520re" timestamp="1729508340" guid="75826a6e-5d8c-4889-b524-af6495cc1e49"&gt;1467&lt;/key&gt;&lt;/foreign-keys&gt;&lt;ref-type name="Report"&gt;27&lt;/ref-type&gt;&lt;contributors&gt;&lt;authors&gt;&lt;author&gt;HBF,&lt;/author&gt;&lt;author&gt;Close Brothers Property,&lt;/author&gt;&lt;author&gt;Travis Perkins,&lt;/author&gt;&lt;/authors&gt;&lt;/contributors&gt;&lt;titles&gt;&lt;title&gt;State of play: challenges and opportunities facing SME home builders - 2021 edition&lt;/title&gt;&lt;/titles&gt;&lt;dates&gt;&lt;year&gt;2021&lt;/year&gt;&lt;/dates&gt;&lt;pub-location&gt;London&lt;/pub-location&gt;&lt;publisher&gt;HBF, Close Brothers Property and Travis Perkins&lt;/publisher&gt;&lt;urls&gt;&lt;/urls&gt;&lt;/record&gt;&lt;/Cite&gt;&lt;/EndNote&gt;</w:instrText>
            </w:r>
            <w:r w:rsidRPr="0026398C">
              <w:rPr>
                <w:rFonts w:cs="Arial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sz w:val="18"/>
                <w:szCs w:val="18"/>
              </w:rPr>
              <w:t>(HBF et al., 2021)</w:t>
            </w:r>
            <w:r w:rsidRPr="0026398C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697FF94" w14:textId="5CDD9DBE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0349912" w14:textId="48E0B571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CE12C3E" w14:textId="0CA84002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56B2528" w14:textId="451F1171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A7D592E" w14:textId="43320E0E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5D317E5" w14:textId="4EAC0F19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E489265" w14:textId="6625950E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124FD3E" w14:textId="4A6B3EF4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313F11E" w14:textId="2CB78827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2F15CB37" w14:textId="17EF1092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</w:tr>
      <w:tr w:rsidR="00BE4D08" w:rsidRPr="00E91936" w14:paraId="0A882F86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0CDB1166" w14:textId="3FFA2025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sz w:val="18"/>
                <w:szCs w:val="18"/>
              </w:rPr>
              <w:instrText xml:space="preserve"> ADDIN EN.CITE &lt;EndNote&gt;&lt;Cite&gt;&lt;Author&gt;HBF&lt;/Author&gt;&lt;Year&gt;2022&lt;/Year&gt;&lt;RecNum&gt;1466&lt;/RecNum&gt;&lt;DisplayText&gt;(HBF et al., 2022)&lt;/DisplayText&gt;&lt;record&gt;&lt;rec-number&gt;1466&lt;/rec-number&gt;&lt;foreign-keys&gt;&lt;key app="EN" db-id="02wptfvtup0fwceaadxx9ermtpaxp5z520re" timestamp="1729508258" guid="39b0e9a1-8455-4d3d-ac1f-4925875cca5d"&gt;1466&lt;/key&gt;&lt;/foreign-keys&gt;&lt;ref-type name="Report"&gt;27&lt;/ref-type&gt;&lt;contributors&gt;&lt;authors&gt;&lt;author&gt;HBF,&lt;/author&gt;&lt;author&gt;Close Brothers Property,&lt;/author&gt;&lt;author&gt;Travis Perkins,&lt;/author&gt;&lt;/authors&gt;&lt;/contributors&gt;&lt;titles&gt;&lt;title&gt;State of play: challenges and opportunities facing SME home builders - 2022 edition&lt;/title&gt;&lt;/titles&gt;&lt;dates&gt;&lt;year&gt;2022&lt;/year&gt;&lt;/dates&gt;&lt;pub-location&gt;London&lt;/pub-location&gt;&lt;publisher&gt;HBF, Close Brothers Property and Travis Perkins&lt;/publisher&gt;&lt;urls&gt;&lt;/urls&gt;&lt;/record&gt;&lt;/Cite&gt;&lt;/EndNote&gt;</w:instrText>
            </w:r>
            <w:r w:rsidRPr="0026398C">
              <w:rPr>
                <w:rFonts w:cs="Arial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sz w:val="18"/>
                <w:szCs w:val="18"/>
              </w:rPr>
              <w:t>(HBF et al., 2022)</w:t>
            </w:r>
            <w:r w:rsidRPr="0026398C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B371C1E" w14:textId="0C1557D7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C3E8F3B" w14:textId="4E21B5F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709863A" w14:textId="34FD404D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36F36F6" w14:textId="62A94D10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C9C57AE" w14:textId="1E5C877A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4DC7FA9" w14:textId="6E3ECEEF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A1A3AE1" w14:textId="580DA21F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B51A454" w14:textId="19691992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619F525" w14:textId="4B8DB405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4CDE62FC" w14:textId="1640048D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</w:tr>
      <w:tr w:rsidR="00BE4D08" w:rsidRPr="00E91936" w14:paraId="4351F41D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2593D038" w14:textId="71D8808A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sz w:val="18"/>
                <w:szCs w:val="18"/>
              </w:rPr>
              <w:instrText xml:space="preserve"> ADDIN EN.CITE &lt;EndNote&gt;&lt;Cite&gt;&lt;Author&gt;HBF&lt;/Author&gt;&lt;Year&gt;2024&lt;/Year&gt;&lt;RecNum&gt;972&lt;/RecNum&gt;&lt;DisplayText&gt;(HBF et al., 2024)&lt;/DisplayText&gt;&lt;record&gt;&lt;rec-number&gt;972&lt;/rec-number&gt;&lt;foreign-keys&gt;&lt;key app="EN" db-id="02wptfvtup0fwceaadxx9ermtpaxp5z520re" timestamp="1719568125" guid="f66699c9-0128-4112-8a86-decd6a9a29d8"&gt;972&lt;/key&gt;&lt;/foreign-keys&gt;&lt;ref-type name="Report"&gt;27&lt;/ref-type&gt;&lt;contributors&gt;&lt;authors&gt;&lt;author&gt;HBF,&lt;/author&gt;&lt;author&gt;Close Brothers Property,&lt;/author&gt;&lt;author&gt;Travis Perkins,&lt;/author&gt;&lt;/authors&gt;&lt;/contributors&gt;&lt;titles&gt;&lt;title&gt;State of Play. Challenges and opportunities facing SME home builders&lt;/title&gt;&lt;/titles&gt;&lt;dates&gt;&lt;year&gt;2024&lt;/year&gt;&lt;/dates&gt;&lt;pub-location&gt;London&lt;/pub-location&gt;&lt;publisher&gt;HBF, Close Brothers Property and Travis Perkins&lt;/publisher&gt;&lt;urls&gt;&lt;/urls&gt;&lt;/record&gt;&lt;/Cite&gt;&lt;/EndNote&gt;</w:instrText>
            </w:r>
            <w:r w:rsidRPr="0026398C">
              <w:rPr>
                <w:rFonts w:cs="Arial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sz w:val="18"/>
                <w:szCs w:val="18"/>
              </w:rPr>
              <w:t>(HBF et al., 2024)</w:t>
            </w:r>
            <w:r w:rsidRPr="0026398C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2A7B216" w14:textId="35FDCBB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667C33E" w14:textId="647D428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5BA05C7" w14:textId="346E62CD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C7C7E7B" w14:textId="09D134EF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F0D10B3" w14:textId="39E85BDD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346589B" w14:textId="2218F91D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CC1E0EA" w14:textId="3319A07B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4DE4A19" w14:textId="792E6B71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ECD90CE" w14:textId="04DCC950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7F38DBB7" w14:textId="2523ADE6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</w:tr>
      <w:tr w:rsidR="00BE4D08" w:rsidRPr="00E91936" w14:paraId="14385B91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3A0EE775" w14:textId="2E6A3937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Committee of Public Accounts&lt;/Author&gt;&lt;Year&gt;2019&lt;/Year&gt;&lt;RecNum&gt;973&lt;/RecNum&gt;&lt;DisplayText&gt;(Committee of Public Accounts, 2019)&lt;/DisplayText&gt;&lt;record&gt;&lt;rec-number&gt;973&lt;/rec-number&gt;&lt;foreign-keys&gt;&lt;key app="EN" db-id="02wptfvtup0fwceaadxx9ermtpaxp5z520re" timestamp="1719568214" guid="0c81d3e0-5a2d-4925-a40b-8b7dd24ad1c8"&gt;973&lt;/key&gt;&lt;/foreign-keys&gt;&lt;ref-type name="Report"&gt;27&lt;/ref-type&gt;&lt;contributors&gt;&lt;authors&gt;&lt;author&gt;Committee of Public Accounts,&lt;/author&gt;&lt;/authors&gt;&lt;/contributors&gt;&lt;titles&gt;&lt;title&gt;Planning and the broken housing market. One Hundred and Third Report of Session 2017–19&lt;/title&gt;&lt;/titles&gt;&lt;dates&gt;&lt;year&gt;2019&lt;/year&gt;&lt;/dates&gt;&lt;pub-location&gt;London&lt;/pub-location&gt;&lt;publisher&gt;House of Commons &lt;/publisher&gt;&lt;urls&gt;&lt;/urls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Committee of Public Accounts, 2019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8D2550F" w14:textId="0FCCC762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8160D51" w14:textId="3E09A29D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109D9B5" w14:textId="12B03ABA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1F1C334" w14:textId="0DC9B54F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2DA828D" w14:textId="0E3D52F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3CF1AD6" w14:textId="61A4C191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B4565C0" w14:textId="08A2D0D7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05D40B4" w14:textId="69327091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4881DF2" w14:textId="4F1547D0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vAlign w:val="bottom"/>
          </w:tcPr>
          <w:p w14:paraId="14F19D9D" w14:textId="7E70C7EE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</w:tr>
      <w:tr w:rsidR="00BE4D08" w:rsidRPr="00E91936" w14:paraId="223B842B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511D80BF" w14:textId="77A746DD" w:rsidR="00BE4D08" w:rsidRPr="002A7965" w:rsidRDefault="00BE4D08" w:rsidP="00BE4D08">
            <w:pPr>
              <w:rPr>
                <w:rFonts w:cs="Arial"/>
                <w:sz w:val="18"/>
                <w:szCs w:val="18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Housing Communities and Local Government Committee&lt;/Author&gt;&lt;Year&gt;2021&lt;/Year&gt;&lt;RecNum&gt;763&lt;/RecNum&gt;&lt;DisplayText&gt;(Housing Communities and Local Government Committee, 2021)&lt;/DisplayText&gt;&lt;record&gt;&lt;rec-number&gt;763&lt;/rec-number&gt;&lt;foreign-keys&gt;&lt;key app="EN" db-id="02wptfvtup0fwceaadxx9ermtpaxp5z520re" timestamp="1707056769" guid="2f324b21-7504-4b62-8a96-3f10a35c5800"&gt;763&lt;/key&gt;&lt;/foreign-keys&gt;&lt;ref-type name="Report"&gt;27&lt;/ref-type&gt;&lt;contributors&gt;&lt;authors&gt;&lt;author&gt;Housing Communities and Local Government Committee,&lt;/author&gt;&lt;/authors&gt;&lt;/contributors&gt;&lt;titles&gt;&lt;title&gt;The future of the planning system in England. First Report of Session 2021–22&lt;/title&gt;&lt;/titles&gt;&lt;dates&gt;&lt;year&gt;2021&lt;/year&gt;&lt;/dates&gt;&lt;pub-location&gt;London&lt;/pub-location&gt;&lt;publisher&gt;House of Commons&lt;/publisher&gt;&lt;urls&gt;&lt;/urls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Housing Communities and Local Government Committee, 2021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3E10CA1" w14:textId="39087B2D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BAE7640" w14:textId="156A3E93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EFB2F2C" w14:textId="27EF3CFC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54D6E1F" w14:textId="20035023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6866B83" w14:textId="3A261838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DD748AC" w14:textId="627BFD73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70BBE49" w14:textId="49B70E34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88FBB27" w14:textId="0EA8AA2D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D0BAFB1" w14:textId="7795262F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vAlign w:val="bottom"/>
          </w:tcPr>
          <w:p w14:paraId="7460020C" w14:textId="2FE6CEDD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</w:tr>
      <w:tr w:rsidR="00BE4D08" w:rsidRPr="00E91936" w14:paraId="616816BA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604A1832" w14:textId="7CDA1A6E" w:rsidR="00BE4D08" w:rsidRPr="002A7965" w:rsidRDefault="00BE4D08" w:rsidP="00BE4D08">
            <w:pPr>
              <w:rPr>
                <w:rFonts w:cs="Arial"/>
                <w:sz w:val="18"/>
                <w:szCs w:val="18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Levelling Up Housing and Communities Committee&lt;/Author&gt;&lt;Year&gt;2023&lt;/Year&gt;&lt;RecNum&gt;762&lt;/RecNum&gt;&lt;DisplayText&gt;(Levelling Up Housing and Communities Committee, 2023)&lt;/DisplayText&gt;&lt;record&gt;&lt;rec-number&gt;762&lt;/rec-number&gt;&lt;foreign-keys&gt;&lt;key app="EN" db-id="02wptfvtup0fwceaadxx9ermtpaxp5z520re" timestamp="1707056345" guid="ed473fc5-ed78-4efc-a06b-4d982778d837"&gt;762&lt;/key&gt;&lt;/foreign-keys&gt;&lt;ref-type name="Report"&gt;27&lt;/ref-type&gt;&lt;contributors&gt;&lt;authors&gt;&lt;author&gt;Levelling Up Housing and Communities Committee,&lt;/author&gt;&lt;/authors&gt;&lt;/contributors&gt;&lt;titles&gt;&lt;title&gt;Reforms to national planning policy. Seventh Report of Session 2022–23&lt;/title&gt;&lt;/titles&gt;&lt;dates&gt;&lt;year&gt;2023&lt;/year&gt;&lt;/dates&gt;&lt;pub-location&gt;London&lt;/pub-location&gt;&lt;publisher&gt;House of Commons&lt;/publisher&gt;&lt;urls&gt;&lt;/urls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Levelling Up Housing and Communities Committee, 2023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58F274F" w14:textId="7F3C11D0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FE3BFD1" w14:textId="3E8465CE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F427EA8" w14:textId="78425272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501C2AE" w14:textId="2361CB9D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F966A45" w14:textId="79CD049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877C9D5" w14:textId="4936551F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686D875" w14:textId="446C63B3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E2ABF85" w14:textId="0D3990EA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90221F0" w14:textId="74790E0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vAlign w:val="bottom"/>
          </w:tcPr>
          <w:p w14:paraId="11DCDF1D" w14:textId="631C75D7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BE4D08" w:rsidRPr="00E91936" w14:paraId="1AE0967C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713CCA70" w14:textId="458DCB01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Ige-Elegbede&lt;/Author&gt;&lt;Year&gt;2021&lt;/Year&gt;&lt;RecNum&gt;39&lt;/RecNum&gt;&lt;DisplayText&gt;(Ige-Elegbede et al., 2021)&lt;/DisplayText&gt;&lt;record&gt;&lt;rec-number&gt;39&lt;/rec-number&gt;&lt;foreign-keys&gt;&lt;key app="EN" db-id="02wptfvtup0fwceaadxx9ermtpaxp5z520re" timestamp="1645188005" guid="68534c77-4a8a-4163-8716-f049e42e5b0b"&gt;39&lt;/key&gt;&lt;/foreign-keys&gt;&lt;ref-type name="Journal Article"&gt;17&lt;/ref-type&gt;&lt;contributors&gt;&lt;authors&gt;&lt;author&gt;Ige-Elegbede, Janet&lt;/author&gt;&lt;author&gt;Pilkington, Paul&lt;/author&gt;&lt;author&gt;Bird, Emma L&lt;/author&gt;&lt;author&gt;Gray, Selena&lt;/author&gt;&lt;author&gt;Mindell, Jennifer S&lt;/author&gt;&lt;author&gt;Chang, Michael&lt;/author&gt;&lt;author&gt;Stimpson, Aimee&lt;/author&gt;&lt;author&gt;Gallagher, Dominic&lt;/author&gt;&lt;author&gt;Petrokofsky, Carl&lt;/author&gt;&lt;/authors&gt;&lt;/contributors&gt;&lt;titles&gt;&lt;title&gt;Exploring the views of planners and public health practitioners on integrating health evidence into spatial planning in England: a mixed-methods study&lt;/title&gt;&lt;secondary-title&gt;Journal of Public Health&lt;/secondary-title&gt;&lt;/titles&gt;&lt;periodical&gt;&lt;full-title&gt;Journal of Public Health&lt;/full-title&gt;&lt;/periodical&gt;&lt;pages&gt;664-672&lt;/pages&gt;&lt;volume&gt;43&lt;/volume&gt;&lt;number&gt;3&lt;/number&gt;&lt;dates&gt;&lt;year&gt;2021&lt;/year&gt;&lt;/dates&gt;&lt;isbn&gt;1741-3842&lt;/isbn&gt;&lt;urls&gt;&lt;related-urls&gt;&lt;url&gt;https://doi.org/10.1093/pubmed/fdaa055&lt;/url&gt;&lt;/related-urls&gt;&lt;/urls&gt;&lt;electronic-resource-num&gt;10.1093/pubmed/fdaa055&lt;/electronic-resource-num&gt;&lt;access-date&gt;2/18/2022&lt;/access-date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Ige-Elegbede et al., 2021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42F27F8" w14:textId="4B1C9095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01D238B" w14:textId="21E39233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8E96C27" w14:textId="326C81D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DE6FA26" w14:textId="07BE3B13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1173F72" w14:textId="27ED0831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3E9E8BC" w14:textId="4B6013CC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F923290" w14:textId="3FE44456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6AA95FC" w14:textId="331E7F2B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9488597" w14:textId="34016BFD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4E39CFAA" w14:textId="35989ACF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</w:tr>
      <w:tr w:rsidR="00BE4D08" w:rsidRPr="00E91936" w14:paraId="17CBE7E7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34F9D1D6" w14:textId="1E4B90B1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LZWVibGU8L0F1dGhvcj48WWVhcj4yMDIwPC9ZZWFyPjxS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LZWVibGU8L0F1dGhvcj48WWVhcj4yMDIwPC9ZZWFyPjxS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rFonts w:cs="Arial"/>
                <w:color w:val="000000"/>
                <w:sz w:val="18"/>
                <w:szCs w:val="18"/>
              </w:rPr>
              <w:fldChar w:fldCharType="end"/>
            </w:r>
            <w:r w:rsidRPr="0026398C">
              <w:rPr>
                <w:rFonts w:cs="Arial"/>
                <w:color w:val="000000"/>
                <w:sz w:val="18"/>
                <w:szCs w:val="18"/>
              </w:rPr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(Keeble et al., 2020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EF3E0D2" w14:textId="1EEC3D37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D04CF94" w14:textId="67F533DB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C9C1AD5" w14:textId="44D34056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BBE54D0" w14:textId="7757ECAB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FC89DEE" w14:textId="031F5CA1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E5FA2BB" w14:textId="65312D61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5F2AFBB" w14:textId="2AA6D87B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A4C83EF" w14:textId="5DCBA2ED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46E29FD" w14:textId="6836396F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014D914D" w14:textId="03464147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</w:tr>
      <w:tr w:rsidR="00BE4D08" w:rsidRPr="00E91936" w14:paraId="7A671E28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048C53DA" w14:textId="512D7ECE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Lake&lt;/Author&gt;&lt;Year&gt;2017&lt;/Year&gt;&lt;RecNum&gt;857&lt;/RecNum&gt;&lt;DisplayText&gt;(Lake et al., 2017)&lt;/DisplayText&gt;&lt;record&gt;&lt;rec-number&gt;857&lt;/rec-number&gt;&lt;foreign-keys&gt;&lt;key app="EN" db-id="02wptfvtup0fwceaadxx9ermtpaxp5z520re" timestamp="1712585941" guid="4fae61e4-c29b-4e64-9619-4dc03fa46015"&gt;857&lt;/key&gt;&lt;/foreign-keys&gt;&lt;ref-type name="Journal Article"&gt;17&lt;/ref-type&gt;&lt;contributors&gt;&lt;authors&gt;&lt;author&gt;Lake, Amelia A.&lt;/author&gt;&lt;author&gt;Henderson, Emily J.&lt;/author&gt;&lt;author&gt;Townshend, Tim G.&lt;/author&gt;&lt;/authors&gt;&lt;/contributors&gt;&lt;titles&gt;&lt;title&gt;Exploring planners’ and public health practitioners’ views on addressing obesity: lessons from local government in England&lt;/title&gt;&lt;secondary-title&gt;Cities &amp;amp; Health&lt;/secondary-title&gt;&lt;/titles&gt;&lt;periodical&gt;&lt;full-title&gt;Cities &amp;amp; Health&lt;/full-title&gt;&lt;/periodical&gt;&lt;pages&gt;185-193&lt;/pages&gt;&lt;volume&gt;1&lt;/volume&gt;&lt;number&gt;2&lt;/number&gt;&lt;dates&gt;&lt;year&gt;2017&lt;/year&gt;&lt;pub-dates&gt;&lt;date&gt;2017/04/06&lt;/date&gt;&lt;/pub-dates&gt;&lt;/dates&gt;&lt;publisher&gt;Taylor &amp;amp; Francis&lt;/publisher&gt;&lt;isbn&gt;2374-8834&lt;/isbn&gt;&lt;urls&gt;&lt;related-urls&gt;&lt;url&gt;https://doi.org/10.1080/23748834.2017.1393243&lt;/url&gt;&lt;/related-urls&gt;&lt;/urls&gt;&lt;electronic-resource-num&gt;10.1080/23748834.2017.1393243&lt;/electronic-resource-num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Lake et al., 2017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6798363" w14:textId="57B61758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EB23D1A" w14:textId="7FAA7404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6DEDF42" w14:textId="4931B09E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F27A9D0" w14:textId="12517E4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FAA6B4D" w14:textId="5B6664AD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7E3418B" w14:textId="0231167F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456196F" w14:textId="3038AADA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61A8A0B" w14:textId="08FF4731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32EB638" w14:textId="445ACCB0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52113D3D" w14:textId="6A6B4404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</w:tr>
      <w:tr w:rsidR="00BE4D08" w:rsidRPr="00E91936" w14:paraId="2CA3B6CD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60FCCBEE" w14:textId="4BE88697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Le Gouais&lt;/Author&gt;&lt;Year&gt;2020&lt;/Year&gt;&lt;RecNum&gt;974&lt;/RecNum&gt;&lt;DisplayText&gt;(Le Gouais et al., 2020)&lt;/DisplayText&gt;&lt;record&gt;&lt;rec-number&gt;974&lt;/rec-number&gt;&lt;foreign-keys&gt;&lt;key app="EN" db-id="02wptfvtup0fwceaadxx9ermtpaxp5z520re" timestamp="1719568638" guid="aa153c1f-d076-44a0-ad60-f6669a4bea67"&gt;974&lt;/key&gt;&lt;/foreign-keys&gt;&lt;ref-type name="Journal Article"&gt;17&lt;/ref-type&gt;&lt;contributors&gt;&lt;authors&gt;&lt;author&gt;Le Gouais, A&lt;/author&gt;&lt;author&gt;Foley, L&lt;/author&gt;&lt;author&gt;Ogilvie, D&lt;/author&gt;&lt;author&gt;Guell, C&lt;/author&gt;&lt;/authors&gt;&lt;/contributors&gt;&lt;titles&gt;&lt;title&gt;Decision-making for active living infrastructure in new communities: a qualitative study in England&lt;/title&gt;&lt;secondary-title&gt;Journal of Public Health&lt;/secondary-title&gt;&lt;/titles&gt;&lt;periodical&gt;&lt;full-title&gt;Journal of Public Health&lt;/full-title&gt;&lt;/periodical&gt;&lt;pages&gt;e249-e258&lt;/pages&gt;&lt;volume&gt;42&lt;/volume&gt;&lt;number&gt;3&lt;/number&gt;&lt;dates&gt;&lt;year&gt;2020&lt;/year&gt;&lt;/dates&gt;&lt;isbn&gt;1741-3842&lt;/isbn&gt;&lt;urls&gt;&lt;related-urls&gt;&lt;url&gt;https://doi.org/10.1093/pubmed/fdz105&lt;/url&gt;&lt;/related-urls&gt;&lt;/urls&gt;&lt;electronic-resource-num&gt;10.1093/pubmed/fdz105&lt;/electronic-resource-num&gt;&lt;access-date&gt;6/28/2024&lt;/access-date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Le Gouais et al., 2020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D285CC6" w14:textId="6DB7C908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07C06AC" w14:textId="3EA8206E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118E028" w14:textId="52F104C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25C391F" w14:textId="0351714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70824E3" w14:textId="66739DF6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E7C1560" w14:textId="7C7FD928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94CAF8F" w14:textId="4FBACEDD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DF7D6D2" w14:textId="4C9ECD86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7F8EFE9" w14:textId="033F7456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34188B45" w14:textId="345EB4E0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</w:tr>
      <w:tr w:rsidR="00BE4D08" w:rsidRPr="00E91936" w14:paraId="0F3C5910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1FA89D0F" w14:textId="77F6D9BB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Le Gouais&lt;/Author&gt;&lt;Year&gt;2023&lt;/Year&gt;&lt;RecNum&gt;899&lt;/RecNum&gt;&lt;DisplayText&gt;(Le Gouais et al., 2023)&lt;/DisplayText&gt;&lt;record&gt;&lt;rec-number&gt;899&lt;/rec-number&gt;&lt;foreign-keys&gt;&lt;key app="EN" db-id="02wptfvtup0fwceaadxx9ermtpaxp5z520re" timestamp="1717139741" guid="40c3a463-9284-4152-8911-7a733a6be5da"&gt;899&lt;/key&gt;&lt;/foreign-keys&gt;&lt;ref-type name="Journal Article"&gt;17&lt;/ref-type&gt;&lt;contributors&gt;&lt;authors&gt;&lt;author&gt;Le Gouais, Anna&lt;/author&gt;&lt;author&gt;Bates, Geoff&lt;/author&gt;&lt;author&gt;Callway, Rosalie&lt;/author&gt;&lt;author&gt;Kwon, Heeseo Rain&lt;/author&gt;&lt;author&gt;Montel, Lisa&lt;/author&gt;&lt;author&gt;Peake-Jones, Sian&lt;/author&gt;&lt;author&gt;White, Jo&lt;/author&gt;&lt;author&gt;Hasan, Md Nazmul&lt;/author&gt;&lt;author&gt;Koksal, Caglar&lt;/author&gt;&lt;author&gt;Barnfield, Andrew&lt;/author&gt;&lt;author&gt;Bondy, Krista&lt;/author&gt;&lt;author&gt;Ayres, Sarah&lt;/author&gt;&lt;/authors&gt;&lt;/contributors&gt;&lt;titles&gt;&lt;title&gt;Understanding how to create healthier places: A qualitative study exploring the complex system of urban development decision-making&lt;/title&gt;&lt;secondary-title&gt;Health &amp;amp; Place&lt;/secondary-title&gt;&lt;/titles&gt;&lt;periodical&gt;&lt;full-title&gt;Health &amp;amp; Place&lt;/full-title&gt;&lt;/periodical&gt;&lt;pages&gt;103023&lt;/pages&gt;&lt;volume&gt;81&lt;/volume&gt;&lt;keywords&gt;&lt;keyword&gt;Urban development&lt;/keyword&gt;&lt;keyword&gt;Decision-making&lt;/keyword&gt;&lt;keyword&gt;System&lt;/keyword&gt;&lt;keyword&gt;Qualitative&lt;/keyword&gt;&lt;keyword&gt;Environmental determinants&lt;/keyword&gt;&lt;keyword&gt;Population health&lt;/keyword&gt;&lt;/keywords&gt;&lt;dates&gt;&lt;year&gt;2023&lt;/year&gt;&lt;pub-dates&gt;&lt;date&gt;2023/05/01/&lt;/date&gt;&lt;/pub-dates&gt;&lt;/dates&gt;&lt;isbn&gt;1353-8292&lt;/isbn&gt;&lt;urls&gt;&lt;related-urls&gt;&lt;url&gt;https://www.sciencedirect.com/science/article/pii/S1353829223000606&lt;/url&gt;&lt;/related-urls&gt;&lt;/urls&gt;&lt;electronic-resource-num&gt;https://doi.org/10.1016/j.healthplace.2023.103023&lt;/electronic-resource-num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Le Gouais et al., 2023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29DFFF9" w14:textId="31E2D2E0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271BDCA" w14:textId="65C0A9AC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08AA90E" w14:textId="2B3A2492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2843A2D" w14:textId="7099BCE5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5B8C41E" w14:textId="54F07E73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C4863D4" w14:textId="292FD2ED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02A86F2" w14:textId="2ABB9D13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A87BDF8" w14:textId="7A85A69C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48F9494" w14:textId="74559E2A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7343E886" w14:textId="13A195E4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</w:tr>
      <w:tr w:rsidR="00BE4D08" w:rsidRPr="00E91936" w14:paraId="1B52C314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1931825F" w14:textId="667818BC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sz w:val="18"/>
                <w:szCs w:val="18"/>
              </w:rPr>
              <w:instrText xml:space="preserve"> ADDIN EN.CITE &lt;EndNote&gt;&lt;Cite&gt;&lt;Author&gt;Lichfields&lt;/Author&gt;&lt;Year&gt;2017&lt;/Year&gt;&lt;RecNum&gt;854&lt;/RecNum&gt;&lt;DisplayText&gt;(Lichfields, 2017)&lt;/DisplayText&gt;&lt;record&gt;&lt;rec-number&gt;854&lt;/rec-number&gt;&lt;foreign-keys&gt;&lt;key app="EN" db-id="02wptfvtup0fwceaadxx9ermtpaxp5z520re" timestamp="1712310354" guid="51a6fa46-1560-49be-b5e0-881ac8bc8731"&gt;854&lt;/key&gt;&lt;/foreign-keys&gt;&lt;ref-type name="Report"&gt;27&lt;/ref-type&gt;&lt;contributors&gt;&lt;authors&gt;&lt;author&gt;Lichfields&lt;/author&gt;&lt;/authors&gt;&lt;/contributors&gt;&lt;titles&gt;&lt;title&gt;Planned and deliver. Local Plan-making under the NPPF: A five-year progress report&lt;/title&gt;&lt;/titles&gt;&lt;dates&gt;&lt;year&gt;2017&lt;/year&gt;&lt;/dates&gt;&lt;urls&gt;&lt;/urls&gt;&lt;/record&gt;&lt;/Cite&gt;&lt;/EndNote&gt;</w:instrText>
            </w:r>
            <w:r w:rsidRPr="0026398C">
              <w:rPr>
                <w:rFonts w:cs="Arial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sz w:val="18"/>
                <w:szCs w:val="18"/>
              </w:rPr>
              <w:t>(Lichfields, 2017)</w:t>
            </w:r>
            <w:r w:rsidRPr="0026398C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B633BE6" w14:textId="4FA1A8A1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8FDA1AC" w14:textId="07CF022E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5302963" w14:textId="2B936273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3B09600" w14:textId="5034910C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8777271" w14:textId="0BAD46D7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96E16DD" w14:textId="1183528B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F7016DE" w14:textId="760246F4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A2A22C8" w14:textId="50690224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D852E38" w14:textId="6783F086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vAlign w:val="bottom"/>
          </w:tcPr>
          <w:p w14:paraId="094AF2D6" w14:textId="4BAF2F87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</w:tr>
      <w:tr w:rsidR="00BE4D08" w:rsidRPr="00E91936" w14:paraId="6643411E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511286BE" w14:textId="193B8FB9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sz w:val="18"/>
                <w:szCs w:val="18"/>
              </w:rPr>
              <w:instrText xml:space="preserve"> ADDIN EN.CITE &lt;EndNote&gt;&lt;Cite&gt;&lt;Author&gt;Lichfields&lt;/Author&gt;&lt;Year&gt;2023&lt;/Year&gt;&lt;RecNum&gt;1480&lt;/RecNum&gt;&lt;DisplayText&gt;(Lichfields, 2023)&lt;/DisplayText&gt;&lt;record&gt;&lt;rec-number&gt;1480&lt;/rec-number&gt;&lt;foreign-keys&gt;&lt;key app="EN" db-id="02wptfvtup0fwceaadxx9ermtpaxp5z520re" timestamp="1729517141" guid="16acdaa3-76eb-4657-8792-9488c3e74b69"&gt;1480&lt;/key&gt;&lt;/foreign-keys&gt;&lt;ref-type name="Report"&gt;27&lt;/ref-type&gt;&lt;contributors&gt;&lt;authors&gt;&lt;author&gt;Lichfields&lt;/author&gt;&lt;/authors&gt;&lt;/contributors&gt;&lt;titles&gt;&lt;title&gt;Small builders, big burdens. How changes in planning have impacted on SME house builders&lt;/title&gt;&lt;/titles&gt;&lt;dates&gt;&lt;year&gt;2023&lt;/year&gt;&lt;/dates&gt;&lt;pub-location&gt;London&lt;/pub-location&gt;&lt;publisher&gt;Lichfields&lt;/publisher&gt;&lt;urls&gt;&lt;/urls&gt;&lt;/record&gt;&lt;/Cite&gt;&lt;/EndNote&gt;</w:instrText>
            </w:r>
            <w:r w:rsidRPr="0026398C">
              <w:rPr>
                <w:rFonts w:cs="Arial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sz w:val="18"/>
                <w:szCs w:val="18"/>
              </w:rPr>
              <w:t>(Lichfields, 2023)</w:t>
            </w:r>
            <w:r w:rsidRPr="0026398C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EC814DE" w14:textId="3286997B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CD56D6D" w14:textId="70BADA3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2D3D433" w14:textId="4B52B50B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3808E0F" w14:textId="3EF8360C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5D68DA6" w14:textId="533E360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304D59F" w14:textId="14ABE2A5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B841711" w14:textId="21229295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575CD01" w14:textId="465E3246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346736F" w14:textId="26BB809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30C73B86" w14:textId="024126E8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</w:tr>
      <w:tr w:rsidR="00BE4D08" w:rsidRPr="00E91936" w14:paraId="21D2823A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3D261A01" w14:textId="7173F6E8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Local Plans Expert Group&lt;/Author&gt;&lt;Year&gt;2016&lt;/Year&gt;&lt;RecNum&gt;215&lt;/RecNum&gt;&lt;DisplayText&gt;(Local Plans Expert Group, 2016)&lt;/DisplayText&gt;&lt;record&gt;&lt;rec-number&gt;215&lt;/rec-number&gt;&lt;foreign-keys&gt;&lt;key app="EN" db-id="02wptfvtup0fwceaadxx9ermtpaxp5z520re" timestamp="1664267635" guid="981c0018-76b9-4f83-9df5-b5fa50d7ab32"&gt;215&lt;/key&gt;&lt;/foreign-keys&gt;&lt;ref-type name="Report"&gt;27&lt;/ref-type&gt;&lt;contributors&gt;&lt;authors&gt;&lt;author&gt;Local Plans Expert Group,&lt;/author&gt;&lt;/authors&gt;&lt;/contributors&gt;&lt;titles&gt;&lt;title&gt;Local Plans. Report to the Communities Secretary and to the Minister of Housing and Planning&lt;/title&gt;&lt;/titles&gt;&lt;dates&gt;&lt;year&gt;2016&lt;/year&gt;&lt;/dates&gt;&lt;publisher&gt;Ministry of Housing, Communities and Local Government&lt;/publisher&gt;&lt;urls&gt;&lt;related-urls&gt;&lt;url&gt;https://www.gov.uk/government/publications/local-plans-expert-group-report-to-the-secretary-of-state&lt;/url&gt;&lt;/related-urls&gt;&lt;/urls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Local Plans Expert Group, 2016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9C066BC" w14:textId="3F04D820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5323A59" w14:textId="37E41FB6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2F55281" w14:textId="45A16C06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86B0777" w14:textId="5CB9F307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D0A2996" w14:textId="64AD2D01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9EA32A9" w14:textId="62A47AEB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8A66F10" w14:textId="5B0C775D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3FF816C" w14:textId="084C1D81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C14C016" w14:textId="6B1494DC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vAlign w:val="bottom"/>
          </w:tcPr>
          <w:p w14:paraId="5319DA24" w14:textId="0F9FA234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BE4D08" w:rsidRPr="00E91936" w14:paraId="36216D0F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23DABB2C" w14:textId="4E4CD495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sz w:val="18"/>
                <w:szCs w:val="18"/>
              </w:rPr>
              <w:instrText xml:space="preserve"> ADDIN EN.CITE &lt;EndNote&gt;&lt;Cite&gt;&lt;Author&gt;Maidment-Blundell&lt;/Author&gt;&lt;Year&gt;2020&lt;/Year&gt;&lt;RecNum&gt;1471&lt;/RecNum&gt;&lt;DisplayText&gt;(Maidment-Blundell, 2020)&lt;/DisplayText&gt;&lt;record&gt;&lt;rec-number&gt;1471&lt;/rec-number&gt;&lt;foreign-keys&gt;&lt;key app="EN" db-id="02wptfvtup0fwceaadxx9ermtpaxp5z520re" timestamp="1729515074" guid="f4c670b6-161a-4719-840c-283ad5a83363"&gt;1471&lt;/key&gt;&lt;/foreign-keys&gt;&lt;ref-type name="Report"&gt;27&lt;/ref-type&gt;&lt;contributors&gt;&lt;authors&gt;&lt;author&gt;Maidment-Blundell, Laurence&lt;/author&gt;&lt;/authors&gt;&lt;/contributors&gt;&lt;titles&gt;&lt;title&gt;Infrastructure, place making and sustainability. A report for Places for People&lt;/title&gt;&lt;/titles&gt;&lt;dates&gt;&lt;year&gt;2020&lt;/year&gt;&lt;/dates&gt;&lt;pub-location&gt;Cambridge&lt;/pub-location&gt;&lt;publisher&gt;Cambridge Centre for Housing &amp;amp; Planning Research&lt;/publisher&gt;&lt;urls&gt;&lt;/urls&gt;&lt;/record&gt;&lt;/Cite&gt;&lt;/EndNote&gt;</w:instrText>
            </w:r>
            <w:r w:rsidRPr="0026398C">
              <w:rPr>
                <w:rFonts w:cs="Arial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sz w:val="18"/>
                <w:szCs w:val="18"/>
              </w:rPr>
              <w:t>(Maidment-Blundell, 2020)</w:t>
            </w:r>
            <w:r w:rsidRPr="0026398C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94B4122" w14:textId="78DAA3B2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70E6707" w14:textId="76C6EBF5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E9361CA" w14:textId="4856FF6E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71B7219" w14:textId="4C91E851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2F522B0" w14:textId="148A3E9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140B2A6" w14:textId="16903EE3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A1255C1" w14:textId="36C952FF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C70C9F1" w14:textId="6481D3E1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E0013EA" w14:textId="63AA575F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1408F165" w14:textId="18E6C24A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</w:tr>
      <w:tr w:rsidR="00BE4D08" w:rsidRPr="00E91936" w14:paraId="137A7395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3B61A939" w14:textId="0F555F12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sz w:val="18"/>
                <w:szCs w:val="18"/>
              </w:rPr>
              <w:lastRenderedPageBreak/>
              <w:fldChar w:fldCharType="begin"/>
            </w:r>
            <w:r w:rsidRPr="0026398C">
              <w:rPr>
                <w:rFonts w:cs="Arial"/>
                <w:sz w:val="18"/>
                <w:szCs w:val="18"/>
              </w:rPr>
              <w:instrText xml:space="preserve"> ADDIN EN.CITE &lt;EndNote&gt;&lt;Cite&gt;&lt;Author&gt;May Goodwin&lt;/Author&gt;&lt;Year&gt;2014&lt;/Year&gt;&lt;RecNum&gt;1433&lt;/RecNum&gt;&lt;DisplayText&gt;(May Goodwin et al., 2014)&lt;/DisplayText&gt;&lt;record&gt;&lt;rec-number&gt;1433&lt;/rec-number&gt;&lt;foreign-keys&gt;&lt;key app="EN" db-id="02wptfvtup0fwceaadxx9ermtpaxp5z520re" timestamp="1725363570" guid="2ac9e6f2-d38a-4673-bb2f-d261aaa3dacd"&gt;1433&lt;/key&gt;&lt;/foreign-keys&gt;&lt;ref-type name="Journal Article"&gt;17&lt;/ref-type&gt;&lt;contributors&gt;&lt;authors&gt;&lt;author&gt;May Goodwin, Denise&lt;/author&gt;&lt;author&gt;Mapp, Fiona&lt;/author&gt;&lt;author&gt;Sautkina, Elena&lt;/author&gt;&lt;author&gt;Jones, Andy&lt;/author&gt;&lt;author&gt;Ogilvie, David&lt;/author&gt;&lt;author&gt;White, Martin&lt;/author&gt;&lt;author&gt;Petticrew, Mark&lt;/author&gt;&lt;author&gt;Cummins, Steven&lt;/author&gt;&lt;/authors&gt;&lt;/contributors&gt;&lt;titles&gt;&lt;title&gt;How can planning add value to obesity prevention programmes? A qualitative study of planning and planners in the Healthy Towns programme in England&lt;/title&gt;&lt;secondary-title&gt;Health &amp;amp; Place&lt;/secondary-title&gt;&lt;/titles&gt;&lt;periodical&gt;&lt;full-title&gt;Health &amp;amp; Place&lt;/full-title&gt;&lt;/periodical&gt;&lt;pages&gt;120-126&lt;/pages&gt;&lt;volume&gt;30&lt;/volume&gt;&lt;keywords&gt;&lt;keyword&gt;Planning&lt;/keyword&gt;&lt;keyword&gt;Healthy Towns&lt;/keyword&gt;&lt;keyword&gt;Community health&lt;/keyword&gt;&lt;keyword&gt;Obesity&lt;/keyword&gt;&lt;/keywords&gt;&lt;dates&gt;&lt;year&gt;2014&lt;/year&gt;&lt;pub-dates&gt;&lt;date&gt;2014/11/01/&lt;/date&gt;&lt;/pub-dates&gt;&lt;/dates&gt;&lt;isbn&gt;1353-8292&lt;/isbn&gt;&lt;urls&gt;&lt;related-urls&gt;&lt;url&gt;https://www.sciencedirect.com/science/article/pii/S1353829214001294&lt;/url&gt;&lt;/related-urls&gt;&lt;/urls&gt;&lt;electronic-resource-num&gt;https://doi.org/10.1016/j.healthplace.2014.08.012&lt;/electronic-resource-num&gt;&lt;/record&gt;&lt;/Cite&gt;&lt;/EndNote&gt;</w:instrText>
            </w:r>
            <w:r w:rsidRPr="0026398C">
              <w:rPr>
                <w:rFonts w:cs="Arial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sz w:val="18"/>
                <w:szCs w:val="18"/>
              </w:rPr>
              <w:t>(May Goodwin et al., 2014)</w:t>
            </w:r>
            <w:r w:rsidRPr="0026398C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CA5C234" w14:textId="2234B9D4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E181E34" w14:textId="5BC9D02F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E4B9E83" w14:textId="68447091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60CD78A" w14:textId="249F4E2F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5B59BB4" w14:textId="0E871CF2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32328AD" w14:textId="706E2868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6DC37FB" w14:textId="4D111C56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95C8ECC" w14:textId="2478E124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EDEF030" w14:textId="4C61EA02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29B1579A" w14:textId="635B36F3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</w:tr>
      <w:tr w:rsidR="00BE4D08" w:rsidRPr="00E91936" w14:paraId="3AEEABCC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6E59D570" w14:textId="2A925486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sz w:val="18"/>
                <w:szCs w:val="18"/>
              </w:rPr>
              <w:instrText xml:space="preserve"> ADDIN EN.CITE &lt;EndNote&gt;&lt;Cite&gt;&lt;Author&gt;Murtagh&lt;/Author&gt;&lt;Year&gt;2019&lt;/Year&gt;&lt;RecNum&gt;1473&lt;/RecNum&gt;&lt;DisplayText&gt;(Murtagh et al., 2019)&lt;/DisplayText&gt;&lt;record&gt;&lt;rec-number&gt;1473&lt;/rec-number&gt;&lt;foreign-keys&gt;&lt;key app="EN" db-id="02wptfvtup0fwceaadxx9ermtpaxp5z520re" timestamp="1729515230" guid="cd24b0a9-3ad3-4869-a15c-b85985640aaf"&gt;1473&lt;/key&gt;&lt;/foreign-keys&gt;&lt;ref-type name="Journal Article"&gt;17&lt;/ref-type&gt;&lt;contributors&gt;&lt;authors&gt;&lt;author&gt;Murtagh, Niamh&lt;/author&gt;&lt;author&gt;Odeleye, Nezhapi-Dellé&lt;/author&gt;&lt;author&gt;Maidment, Christopher&lt;/author&gt;&lt;/authors&gt;&lt;/contributors&gt;&lt;titles&gt;&lt;title&gt;Identities as Enabling Conditions of Sustainability Practices in Urban Planning: A Critical Realist Exploration with Planners in England&lt;/title&gt;&lt;secondary-title&gt;2019&lt;/secondary-title&gt;&lt;short-title&gt;Identities as Enabling Conditions of Sustainability Practices in Urban Planning: A Critical Realist Exploration with Planners in England&lt;/short-title&gt;&lt;/titles&gt;&lt;periodical&gt;&lt;full-title&gt;2019&lt;/full-title&gt;&lt;/periodical&gt;&lt;pages&gt;12&lt;/pages&gt;&lt;volume&gt;4&lt;/volume&gt;&lt;number&gt;4&lt;/number&gt;&lt;edition&gt;2019-12-27&lt;/edition&gt;&lt;section&gt;86&lt;/section&gt;&lt;keywords&gt;&lt;keyword&gt;built environment&lt;/keyword&gt;&lt;keyword&gt;climate change&lt;/keyword&gt;&lt;keyword&gt;critical realism&lt;/keyword&gt;&lt;keyword&gt;identities&lt;/keyword&gt;&lt;keyword&gt;professional identity&lt;/keyword&gt;&lt;keyword&gt;sustainability&lt;/keyword&gt;&lt;keyword&gt;urban planners&lt;/keyword&gt;&lt;/keywords&gt;&lt;dates&gt;&lt;year&gt;2019&lt;/year&gt;&lt;pub-dates&gt;&lt;date&gt;2019-12-27&lt;/date&gt;&lt;/pub-dates&gt;&lt;/dates&gt;&lt;isbn&gt;2183-7635&lt;/isbn&gt;&lt;work-type&gt;built environment; climate change; critical realism; identities; professional identity; sustainability; urban planners&lt;/work-type&gt;&lt;urls&gt;&lt;related-urls&gt;&lt;url&gt;https://www.cogitatiopress.com/urbanplanning/article/view/2263&lt;/url&gt;&lt;/related-urls&gt;&lt;/urls&gt;&lt;electronic-resource-num&gt;10.17645/up.v4i4.2263&lt;/electronic-resource-num&gt;&lt;/record&gt;&lt;/Cite&gt;&lt;/EndNote&gt;</w:instrText>
            </w:r>
            <w:r w:rsidRPr="0026398C">
              <w:rPr>
                <w:rFonts w:cs="Arial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sz w:val="18"/>
                <w:szCs w:val="18"/>
              </w:rPr>
              <w:t>(Murtagh et al., 2019)</w:t>
            </w:r>
            <w:r w:rsidRPr="0026398C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75E0F38" w14:textId="38F9B6DC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E7A8F9E" w14:textId="5EE8D768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EE463AE" w14:textId="259CA78B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AD10EC3" w14:textId="05D45585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1300EC1" w14:textId="3DE17083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BB2D9A2" w14:textId="0CA616FA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753D552" w14:textId="5ACC2FF0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62B90D8" w14:textId="6657F017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0607115" w14:textId="56A27D64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2EDEF877" w14:textId="32B159C5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</w:tr>
      <w:tr w:rsidR="00BE4D08" w:rsidRPr="00E91936" w14:paraId="7F7E8520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71417E48" w14:textId="784241C8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sz w:val="18"/>
                <w:szCs w:val="18"/>
              </w:rPr>
              <w:instrText xml:space="preserve"> ADDIN EN.CITE &lt;EndNote&gt;&lt;Cite&gt;&lt;Author&gt;Murtagh&lt;/Author&gt;&lt;Year&gt;2020&lt;/Year&gt;&lt;RecNum&gt;1474&lt;/RecNum&gt;&lt;DisplayText&gt;(Murtagh et al., 2020)&lt;/DisplayText&gt;&lt;record&gt;&lt;rec-number&gt;1474&lt;/rec-number&gt;&lt;foreign-keys&gt;&lt;key app="EN" db-id="02wptfvtup0fwceaadxx9ermtpaxp5z520re" timestamp="1729515278" guid="7fdbd7ad-6712-4a1c-900b-7675e77c9704"&gt;1474&lt;/key&gt;&lt;/foreign-keys&gt;&lt;ref-type name="Conference Proceedings"&gt;10&lt;/ref-type&gt;&lt;contributors&gt;&lt;authors&gt;&lt;author&gt;Murtagh, Niamh&lt;/author&gt;&lt;author&gt;Odeleye, Nezhapi-Delle&lt;/author&gt;&lt;author&gt;Maidment, Chris&lt;/author&gt;&lt;/authors&gt;&lt;secondary-authors&gt;&lt;author&gt;Scott, Lloyd&lt;/author&gt;&lt;author&gt;Dastbaz, Mohammad&lt;/author&gt;&lt;author&gt;Gorse, Christopher&lt;/author&gt;&lt;/secondary-authors&gt;&lt;/contributors&gt;&lt;titles&gt;&lt;title&gt;Does the Planning System in England Deliver a Sustainable and Resilient Built Environment? A Study of the Experience of Town Planners&lt;/title&gt;&lt;secondary-title&gt;Sustainable Ecological Engineering Design&lt;/secondary-title&gt;&lt;/titles&gt;&lt;pages&gt;83-91&lt;/pages&gt;&lt;dates&gt;&lt;year&gt;2020&lt;/year&gt;&lt;pub-dates&gt;&lt;date&gt;2020//&lt;/date&gt;&lt;/pub-dates&gt;&lt;/dates&gt;&lt;pub-location&gt;Cham&lt;/pub-location&gt;&lt;publisher&gt;Springer International Publishing&lt;/publisher&gt;&lt;isbn&gt;978-3-030-44381-8&lt;/isbn&gt;&lt;urls&gt;&lt;/urls&gt;&lt;/record&gt;&lt;/Cite&gt;&lt;/EndNote&gt;</w:instrText>
            </w:r>
            <w:r w:rsidRPr="0026398C">
              <w:rPr>
                <w:rFonts w:cs="Arial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sz w:val="18"/>
                <w:szCs w:val="18"/>
              </w:rPr>
              <w:t>(Murtagh et al., 2020)</w:t>
            </w:r>
            <w:r w:rsidRPr="0026398C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89693CD" w14:textId="625BBBD2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3B12538" w14:textId="7441476B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DEDB805" w14:textId="075DD5CD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3B9A07D" w14:textId="35DFCBC0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34E9AE0" w14:textId="65985A04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9985772" w14:textId="20C2406B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45F829D" w14:textId="572E111A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F227E7A" w14:textId="1D52F02F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95AE610" w14:textId="11D4F778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3F38C230" w14:textId="32267982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</w:tr>
      <w:tr w:rsidR="00BE4D08" w:rsidRPr="00E91936" w14:paraId="4D890566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33C606B9" w14:textId="2E31BAF7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sz w:val="18"/>
                <w:szCs w:val="18"/>
              </w:rPr>
              <w:instrText xml:space="preserve"> ADDIN EN.CITE &lt;EndNote&gt;&lt;Cite&gt;&lt;Author&gt;Nathaniel Lichfield &amp;amp; Partners&lt;/Author&gt;&lt;Year&gt;2016&lt;/Year&gt;&lt;RecNum&gt;1475&lt;/RecNum&gt;&lt;DisplayText&gt;(Nathaniel Lichfield &amp;amp; Partners, 2016)&lt;/DisplayText&gt;&lt;record&gt;&lt;rec-number&gt;1475&lt;/rec-number&gt;&lt;foreign-keys&gt;&lt;key app="EN" db-id="02wptfvtup0fwceaadxx9ermtpaxp5z520re" timestamp="1729515425" guid="254197f8-59b8-43a1-95c4-9f195ce04b8a"&gt;1475&lt;/key&gt;&lt;/foreign-keys&gt;&lt;ref-type name="Report"&gt;27&lt;/ref-type&gt;&lt;contributors&gt;&lt;authors&gt;&lt;author&gt;Nathaniel Lichfield &amp;amp; Partners,&lt;/author&gt;&lt;/authors&gt;&lt;/contributors&gt;&lt;titles&gt;&lt;title&gt;Early adopters and the late majority: a review of local plan progress and housing requirements&lt;/title&gt;&lt;/titles&gt;&lt;dates&gt;&lt;year&gt;2016&lt;/year&gt;&lt;/dates&gt;&lt;pub-location&gt;London&lt;/pub-location&gt;&lt;publisher&gt;Nathaniel Lichfield &amp;amp; Partners&lt;/publisher&gt;&lt;urls&gt;&lt;/urls&gt;&lt;/record&gt;&lt;/Cite&gt;&lt;/EndNote&gt;</w:instrText>
            </w:r>
            <w:r w:rsidRPr="0026398C">
              <w:rPr>
                <w:rFonts w:cs="Arial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sz w:val="18"/>
                <w:szCs w:val="18"/>
              </w:rPr>
              <w:t>(Nathaniel Lichfield &amp; Partners, 2016)</w:t>
            </w:r>
            <w:r w:rsidRPr="0026398C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EFCC8D7" w14:textId="4C64547C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2B1AD95" w14:textId="4009E7B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55CFFEE" w14:textId="570B7368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BD2F5EC" w14:textId="6D573665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7313BDF" w14:textId="45CEA3D2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6D2AB62" w14:textId="236F951E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B05B27C" w14:textId="0AB873F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49CF765" w14:textId="6145C34A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4CBA7F2" w14:textId="4C61D1B0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23F6C8FB" w14:textId="5FB624AD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BE4D08" w:rsidRPr="00E91936" w14:paraId="6A7E9B2A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2F0A4204" w14:textId="22B8F93E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O’Malley&lt;/Author&gt;&lt;Year&gt;2023&lt;/Year&gt;&lt;RecNum&gt;782&lt;/RecNum&gt;&lt;DisplayText&gt;(O’Malley et al., 2023)&lt;/DisplayText&gt;&lt;record&gt;&lt;rec-number&gt;782&lt;/rec-number&gt;&lt;foreign-keys&gt;&lt;key app="EN" db-id="02wptfvtup0fwceaadxx9ermtpaxp5z520re" timestamp="1707651664" guid="ec384188-1c70-4378-ae58-2a1aba986848"&gt;782&lt;/key&gt;&lt;/foreign-keys&gt;&lt;ref-type name="Journal Article"&gt;17&lt;/ref-type&gt;&lt;contributors&gt;&lt;authors&gt;&lt;author&gt;O’Malley, CL,&lt;/author&gt;&lt;author&gt;Lake, AA,&lt;/author&gt;&lt;author&gt;Moore, HJ,&lt;/author&gt;&lt;author&gt;Gray, N,&lt;/author&gt;&lt;author&gt;Bradford, C,&lt;/author&gt;&lt;author&gt;Petrokofsky, C,&lt;/author&gt;&lt;author&gt;Papadaki, A,&lt;/author&gt;&lt;author&gt;Spence, S,&lt;/author&gt;&lt;author&gt;Lloyd, S,&lt;/author&gt;&lt;author&gt;Chang, M,&lt;/author&gt;&lt;author&gt;Townshend, TG,&lt;/author&gt;&lt;/authors&gt;&lt;/contributors&gt;&lt;titles&gt;&lt;title&gt;Regulatory mechanisms to create healthier environments: planning appeals and hot food takeaways in England&lt;/title&gt;&lt;secondary-title&gt;Perspectives in Public Health&lt;/secondary-title&gt;&lt;/titles&gt;&lt;periodical&gt;&lt;full-title&gt;Perspectives in Public Health&lt;/full-title&gt;&lt;/periodical&gt;&lt;pages&gt;313-323&lt;/pages&gt;&lt;volume&gt;143&lt;/volume&gt;&lt;number&gt;6&lt;/number&gt;&lt;keywords&gt;&lt;keyword&gt;public health policy,public health,obesity,health policy,environment&lt;/keyword&gt;&lt;/keywords&gt;&lt;dates&gt;&lt;year&gt;2023&lt;/year&gt;&lt;/dates&gt;&lt;accession-num&gt;37572038&lt;/accession-num&gt;&lt;urls&gt;&lt;related-urls&gt;&lt;url&gt;https://journals.sagepub.com/doi/abs/10.1177/17579139231187492&lt;/url&gt;&lt;/related-urls&gt;&lt;/urls&gt;&lt;electronic-resource-num&gt;10.1177/17579139231187492&lt;/electronic-resource-num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O’Malley et al., 2023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7935FC5" w14:textId="03D282F5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BCDCF43" w14:textId="3DF69C63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1951276" w14:textId="38DA6253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EF1F988" w14:textId="2CFAD442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3FEA6E1" w14:textId="2DADB41B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B54E2BA" w14:textId="7BE33843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28ABD02" w14:textId="56F254FB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F81BB7C" w14:textId="29B2F7BA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F026201" w14:textId="51D66C8B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4976B806" w14:textId="2A0EDF66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</w:tr>
      <w:tr w:rsidR="00BE4D08" w:rsidRPr="00E91936" w14:paraId="5E62CEB1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1613840F" w14:textId="51022AD5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sz w:val="18"/>
                <w:szCs w:val="18"/>
              </w:rPr>
              <w:instrText xml:space="preserve"> ADDIN EN.CITE &lt;EndNote&gt;&lt;Cite&gt;&lt;Author&gt;Oliver&lt;/Author&gt;&lt;Year&gt;2015&lt;/Year&gt;&lt;RecNum&gt;1442&lt;/RecNum&gt;&lt;DisplayText&gt;(Oliver and de Vocht, 2015)&lt;/DisplayText&gt;&lt;record&gt;&lt;rec-number&gt;1442&lt;/rec-number&gt;&lt;foreign-keys&gt;&lt;key app="EN" db-id="02wptfvtup0fwceaadxx9ermtpaxp5z520re" timestamp="1725628725" guid="bd4b7886-c9d5-4cfc-8a6c-849c2a46dc00"&gt;1442&lt;/key&gt;&lt;/foreign-keys&gt;&lt;ref-type name="Journal Article"&gt;17&lt;/ref-type&gt;&lt;contributors&gt;&lt;authors&gt;&lt;author&gt;Oliver, Kathryn A.&lt;/author&gt;&lt;author&gt;de Vocht, Frank&lt;/author&gt;&lt;/authors&gt;&lt;/contributors&gt;&lt;titles&gt;&lt;title&gt;Defining ‘evidence’ in public health: a survey of policymakers’ uses and preferences&lt;/title&gt;&lt;secondary-title&gt;European Journal of Public Health&lt;/secondary-title&gt;&lt;/titles&gt;&lt;periodical&gt;&lt;full-title&gt;European Journal of Public Health&lt;/full-title&gt;&lt;/periodical&gt;&lt;pages&gt;112-117&lt;/pages&gt;&lt;volume&gt;27&lt;/volume&gt;&lt;number&gt;suppl_2&lt;/number&gt;&lt;dates&gt;&lt;year&gt;2015&lt;/year&gt;&lt;/dates&gt;&lt;isbn&gt;1101-1262&lt;/isbn&gt;&lt;urls&gt;&lt;related-urls&gt;&lt;url&gt;https://doi.org/10.1093/eurpub/ckv082&lt;/url&gt;&lt;/related-urls&gt;&lt;/urls&gt;&lt;electronic-resource-num&gt;10.1093/eurpub/ckv082&lt;/electronic-resource-num&gt;&lt;access-date&gt;9/6/2024&lt;/access-date&gt;&lt;/record&gt;&lt;/Cite&gt;&lt;/EndNote&gt;</w:instrText>
            </w:r>
            <w:r w:rsidRPr="0026398C">
              <w:rPr>
                <w:rFonts w:cs="Arial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sz w:val="18"/>
                <w:szCs w:val="18"/>
              </w:rPr>
              <w:t>(Oliver and de Vocht, 2015)</w:t>
            </w:r>
            <w:r w:rsidRPr="0026398C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5BDF936" w14:textId="7E8DA45B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40E4436" w14:textId="1AE741AE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25BC348" w14:textId="34CF6530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55F57B4" w14:textId="1369A607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5B47739" w14:textId="571307E0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74E8F96" w14:textId="1021F21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BE74B14" w14:textId="015154C5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3381315" w14:textId="282DB913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940FE24" w14:textId="7D21C785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4D62B266" w14:textId="13F038CF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</w:tr>
      <w:tr w:rsidR="00BE4D08" w:rsidRPr="00E91936" w14:paraId="1C9CE842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0FA03BC3" w14:textId="2C23004C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Ricci&lt;/Author&gt;&lt;Year&gt;2021&lt;/Year&gt;&lt;RecNum&gt;1080&lt;/RecNum&gt;&lt;DisplayText&gt;(Ricci et al., 2021)&lt;/DisplayText&gt;&lt;record&gt;&lt;rec-number&gt;1080&lt;/rec-number&gt;&lt;foreign-keys&gt;&lt;key app="EN" db-id="02wptfvtup0fwceaadxx9ermtpaxp5z520re" timestamp="1724421110" guid="8b77d6dc-a4f5-450d-a2d2-a5b450595636"&gt;1080&lt;/key&gt;&lt;/foreign-keys&gt;&lt;ref-type name="Report"&gt;27&lt;/ref-type&gt;&lt;contributors&gt;&lt;authors&gt;&lt;author&gt;Ricci, Miriam&lt;/author&gt;&lt;author&gt;Sinnett, Danielle&lt;/author&gt;&lt;author&gt;Ige, Janet&lt;/author&gt;&lt;author&gt;Hickman, Hannah&lt;/author&gt;&lt;author&gt;Sheppard, Adam&lt;/author&gt;&lt;author&gt;Croft, Nick&lt;/author&gt;&lt;author&gt;Thrift, Julia&lt;/author&gt;&lt;author&gt;Emery, Tim&lt;/author&gt;&lt;/authors&gt;&lt;/contributors&gt;&lt;titles&gt;&lt;title&gt;Getting Research into Practice (GRIP) Supporting development of local healthy planning practices&lt;/title&gt;&lt;/titles&gt;&lt;dates&gt;&lt;year&gt;2021&lt;/year&gt;&lt;/dates&gt;&lt;publisher&gt;University of the West of England, and the Town and Country Planning Association&lt;/publisher&gt;&lt;urls&gt;&lt;/urls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Ricci et al., 2021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1216B0E" w14:textId="43886946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A14A8F0" w14:textId="633B7E38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5A1E983" w14:textId="7C660860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F8816C2" w14:textId="715C4980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2DE1E51" w14:textId="7C7CB2CD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E3DDD6C" w14:textId="56E453B0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6644376" w14:textId="106B7276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F7CEDCB" w14:textId="0512E573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6BB5C1C" w14:textId="40F91251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3CC9966F" w14:textId="2E408757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</w:tr>
      <w:tr w:rsidR="00BE4D08" w:rsidRPr="00E91936" w14:paraId="166C7809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4A86EDD7" w14:textId="095E62FF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sz w:val="18"/>
                <w:szCs w:val="18"/>
              </w:rPr>
              <w:instrText xml:space="preserve"> ADDIN EN.CITE &lt;EndNote&gt;&lt;Cite&gt;&lt;Author&gt;Riley&lt;/Author&gt;&lt;Year&gt;2018&lt;/Year&gt;&lt;RecNum&gt;1443&lt;/RecNum&gt;&lt;DisplayText&gt;(Riley and de Nazelle, 2018)&lt;/DisplayText&gt;&lt;record&gt;&lt;rec-number&gt;1443&lt;/rec-number&gt;&lt;foreign-keys&gt;&lt;key app="EN" db-id="02wptfvtup0fwceaadxx9ermtpaxp5z520re" timestamp="1725631449" guid="ef4ae007-1cb8-46f9-923e-3f4efe17a827"&gt;1443&lt;/key&gt;&lt;/foreign-keys&gt;&lt;ref-type name="Book Section"&gt;5&lt;/ref-type&gt;&lt;contributors&gt;&lt;authors&gt;&lt;author&gt;Riley, Rosie&lt;/author&gt;&lt;author&gt;de Nazelle, Audrey&lt;/author&gt;&lt;/authors&gt;&lt;secondary-authors&gt;&lt;author&gt;Nieuwenhuijsen, Mark&lt;/author&gt;&lt;author&gt;Khreis, Haneen&lt;/author&gt;&lt;/secondary-authors&gt;&lt;/contributors&gt;&lt;titles&gt;&lt;title&gt;Barriers and Enablers of Integrating Health Evidence into Transport and Urban Planning and Decision Making&lt;/title&gt;&lt;secondary-title&gt;Integrating Human Health into Urban and Transport Planning: A Framework&lt;/secondary-title&gt;&lt;/titles&gt;&lt;pages&gt;641-654&lt;/pages&gt;&lt;dates&gt;&lt;year&gt;2018&lt;/year&gt;&lt;pub-dates&gt;&lt;date&gt;2019//&lt;/date&gt;&lt;/pub-dates&gt;&lt;/dates&gt;&lt;pub-location&gt;Cham&lt;/pub-location&gt;&lt;publisher&gt;Springer International Publishing&lt;/publisher&gt;&lt;isbn&gt;978-3-319-74983-9&lt;/isbn&gt;&lt;urls&gt;&lt;related-urls&gt;&lt;url&gt;https://doi.org/10.1007/978-3-319-74983-9_31&lt;/url&gt;&lt;/related-urls&gt;&lt;/urls&gt;&lt;electronic-resource-num&gt;10.1007/978-3-319-74983-9_31&lt;/electronic-resource-num&gt;&lt;/record&gt;&lt;/Cite&gt;&lt;/EndNote&gt;</w:instrText>
            </w:r>
            <w:r w:rsidRPr="0026398C">
              <w:rPr>
                <w:rFonts w:cs="Arial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sz w:val="18"/>
                <w:szCs w:val="18"/>
              </w:rPr>
              <w:t>(Riley and de Nazelle, 2018)</w:t>
            </w:r>
            <w:r w:rsidRPr="0026398C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55F1DFC" w14:textId="785E5F27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D0E0DF6" w14:textId="57755048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F3A5FCC" w14:textId="4A95B066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D79EF40" w14:textId="6B9D1584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9DC316F" w14:textId="044F4857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F61383A" w14:textId="7096EDEC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FB6FF29" w14:textId="6932590A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A678590" w14:textId="4B8EBA76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07BAB99" w14:textId="3D9414F0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vAlign w:val="bottom"/>
          </w:tcPr>
          <w:p w14:paraId="7372CE97" w14:textId="74F40D62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BE4D08" w:rsidRPr="00E91936" w14:paraId="03556E1D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5A45AA70" w14:textId="3519E32E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Royal Town Planning Institute&lt;/Author&gt;&lt;Year&gt;2020&lt;/Year&gt;&lt;RecNum&gt;162&lt;/RecNum&gt;&lt;DisplayText&gt;(Royal Town Planning Institute, 2020)&lt;/DisplayText&gt;&lt;record&gt;&lt;rec-number&gt;162&lt;/rec-number&gt;&lt;foreign-keys&gt;&lt;key app="EN" db-id="02wptfvtup0fwceaadxx9ermtpaxp5z520re" timestamp="1660217565" guid="731b2542-1e1a-4e8b-98a9-cd0d105b6dcc"&gt;162&lt;/key&gt;&lt;/foreign-keys&gt;&lt;ref-type name="Report"&gt;27&lt;/ref-type&gt;&lt;contributors&gt;&lt;authors&gt;&lt;author&gt;Royal Town Planning Institute,&lt;/author&gt;&lt;/authors&gt;&lt;/contributors&gt;&lt;titles&gt;&lt;title&gt;Enabling Healthy Placemaking. Overcoming barriers and learning from best practices&lt;/title&gt;&lt;/titles&gt;&lt;dates&gt;&lt;year&gt;2020&lt;/year&gt;&lt;/dates&gt;&lt;pub-location&gt;London&lt;/pub-location&gt;&lt;publisher&gt;Royal Town Planning Institute&lt;/publisher&gt;&lt;urls&gt;&lt;/urls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Royal Town Planning Institute, 2020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DA87B3B" w14:textId="402A0986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38C5988" w14:textId="27BC280E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A537ABE" w14:textId="78597AC6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F9897AD" w14:textId="1BC7E808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BFF9AB9" w14:textId="5F1D362C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7DF5AA2" w14:textId="7EB429D2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EA4F83A" w14:textId="60B55672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9D3C12F" w14:textId="27C248AE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BA6E224" w14:textId="636AF8F3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7C3E7683" w14:textId="19DD75E5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</w:tr>
      <w:tr w:rsidR="00BE4D08" w:rsidRPr="00E91936" w14:paraId="6E507484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7F6DFF03" w14:textId="07C2F28C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sz w:val="18"/>
                <w:szCs w:val="18"/>
              </w:rPr>
              <w:instrText xml:space="preserve"> ADDIN EN.CITE &lt;EndNote&gt;&lt;Cite&gt;&lt;Author&gt;Smith&lt;/Author&gt;&lt;Year&gt;2018&lt;/Year&gt;&lt;RecNum&gt;1478&lt;/RecNum&gt;&lt;DisplayText&gt;(Smith, 2018)&lt;/DisplayText&gt;&lt;record&gt;&lt;rec-number&gt;1478&lt;/rec-number&gt;&lt;foreign-keys&gt;&lt;key app="EN" db-id="02wptfvtup0fwceaadxx9ermtpaxp5z520re" timestamp="1729516162" guid="c1eb10dd-c299-4380-b92c-7a520fb0c517"&gt;1478&lt;/key&gt;&lt;/foreign-keys&gt;&lt;ref-type name="Report"&gt;27&lt;/ref-type&gt;&lt;contributors&gt;&lt;authors&gt;&lt;author&gt;Smith, Henry&lt;/author&gt;&lt;/authors&gt;&lt;/contributors&gt;&lt;titles&gt;&lt;title&gt;Planning for affordable housing&lt;/title&gt;&lt;/titles&gt;&lt;dates&gt;&lt;year&gt;2018&lt;/year&gt;&lt;/dates&gt;&lt;pub-location&gt;London&lt;/pub-location&gt;&lt;publisher&gt;Town and Country Planning Association and Nationwide Foundation&lt;/publisher&gt;&lt;urls&gt;&lt;/urls&gt;&lt;/record&gt;&lt;/Cite&gt;&lt;/EndNote&gt;</w:instrText>
            </w:r>
            <w:r w:rsidRPr="0026398C">
              <w:rPr>
                <w:rFonts w:cs="Arial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sz w:val="18"/>
                <w:szCs w:val="18"/>
              </w:rPr>
              <w:t>(Smith, 2018)</w:t>
            </w:r>
            <w:r w:rsidRPr="0026398C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9DD03F0" w14:textId="10A450D2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EECE3AE" w14:textId="0ABD3DF1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0E76DB8" w14:textId="18FDFC21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968E7B7" w14:textId="62BE2C98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88E0FF9" w14:textId="34C19C4F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D07C203" w14:textId="02965B6B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DAABEEA" w14:textId="5D3DCDBE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A6AD7F9" w14:textId="270AE2DF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FEC3171" w14:textId="67AE3E41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1331888E" w14:textId="22973B20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</w:tr>
      <w:tr w:rsidR="00BE4D08" w:rsidRPr="00E91936" w14:paraId="63F6900E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1F92F05B" w14:textId="0B762F4D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Strategic Solutions&lt;/Author&gt;&lt;Year&gt;2010&lt;/Year&gt;&lt;RecNum&gt;1044&lt;/RecNum&gt;&lt;DisplayText&gt;(Strategic Solutions, 2010)&lt;/DisplayText&gt;&lt;record&gt;&lt;rec-number&gt;1044&lt;/rec-number&gt;&lt;foreign-keys&gt;&lt;key app="EN" db-id="02wptfvtup0fwceaadxx9ermtpaxp5z520re" timestamp="1722947652" guid="72854277-b294-4885-a19c-6a644115da25"&gt;1044&lt;/key&gt;&lt;/foreign-keys&gt;&lt;ref-type name="Report"&gt;27&lt;/ref-type&gt;&lt;contributors&gt;&lt;authors&gt;&lt;author&gt;Strategic Solutions,&lt;/author&gt;&lt;/authors&gt;&lt;/contributors&gt;&lt;titles&gt;&lt;title&gt;Study of Local Spatial Planning Process and Health&lt;/title&gt;&lt;/titles&gt;&lt;dates&gt;&lt;year&gt;2010&lt;/year&gt;&lt;/dates&gt;&lt;pub-location&gt;London&lt;/pub-location&gt;&lt;publisher&gt;National Institute for Health and Care Excellence&lt;/publisher&gt;&lt;urls&gt;&lt;/urls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Strategic Solutions, 2010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31B8509" w14:textId="61B11DA7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1CB8A07" w14:textId="62CB7F2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87B0DA0" w14:textId="33DA2C86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3C6A038" w14:textId="53EAE858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5FD702B" w14:textId="75E065BC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6C4E3B5" w14:textId="3CABE17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A607889" w14:textId="28F5A252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1FCFB2E" w14:textId="7260E294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13D04A0" w14:textId="09E129DA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vAlign w:val="bottom"/>
          </w:tcPr>
          <w:p w14:paraId="4CE76410" w14:textId="1E0F3AD5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</w:tr>
      <w:tr w:rsidR="00BE4D08" w:rsidRPr="00E91936" w14:paraId="658A0494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0501458D" w14:textId="5FB423B6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color w:val="000000"/>
                <w:sz w:val="18"/>
                <w:szCs w:val="18"/>
              </w:rPr>
              <w:instrText xml:space="preserve"> ADDIN EN.CITE &lt;EndNote&gt;&lt;Cite&gt;&lt;Author&gt;Raynsford Review&lt;/Author&gt;&lt;Year&gt;2018&lt;/Year&gt;&lt;RecNum&gt;90&lt;/RecNum&gt;&lt;DisplayText&gt;(Raynsford Review, 2018)&lt;/DisplayText&gt;&lt;record&gt;&lt;rec-number&gt;90&lt;/rec-number&gt;&lt;foreign-keys&gt;&lt;key app="EN" db-id="02wptfvtup0fwceaadxx9ermtpaxp5z520re" timestamp="1658485235" guid="64d1abda-e4e0-462b-9fa9-35cad6abc5a5"&gt;90&lt;/key&gt;&lt;/foreign-keys&gt;&lt;ref-type name="Report"&gt;27&lt;/ref-type&gt;&lt;contributors&gt;&lt;authors&gt;&lt;author&gt;Raynsford Review,&lt;/author&gt;&lt;/authors&gt;&lt;/contributors&gt;&lt;titles&gt;&lt;title&gt;Planning 2020. Raynsford Review of Planning in England. Final Report&lt;/title&gt;&lt;/titles&gt;&lt;dates&gt;&lt;year&gt;2018&lt;/year&gt;&lt;/dates&gt;&lt;pub-location&gt;London&lt;/pub-location&gt;&lt;publisher&gt;Town and Country Planning Association&lt;/publisher&gt;&lt;urls&gt;&lt;related-urls&gt;&lt;url&gt;https://tcpa.org.uk/resources/the-raynsford-review-of-planning/&lt;/url&gt;&lt;/related-urls&gt;&lt;/urls&gt;&lt;/record&gt;&lt;/Cite&gt;&lt;/EndNote&gt;</w:instrTex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color w:val="000000"/>
                <w:sz w:val="18"/>
                <w:szCs w:val="18"/>
              </w:rPr>
              <w:t>(Raynsford Review, 2018)</w:t>
            </w:r>
            <w:r w:rsidRPr="0026398C">
              <w:rPr>
                <w:rFonts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CD5EB3F" w14:textId="39A5DBD3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5AE8C21" w14:textId="2AEEF609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442A954" w14:textId="2C617C94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C66BF1A" w14:textId="32F51448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CBE1C23" w14:textId="7F17D1D0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44A66CC" w14:textId="4FD91997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5567228" w14:textId="56B7879A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0663E65" w14:textId="59D9FF4D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D74AF0A" w14:textId="1B241D71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vAlign w:val="bottom"/>
          </w:tcPr>
          <w:p w14:paraId="206BE056" w14:textId="538A442D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BE4D08" w:rsidRPr="00E91936" w14:paraId="026CD360" w14:textId="77777777" w:rsidTr="00F976C5">
        <w:trPr>
          <w:trHeight w:val="220"/>
        </w:trPr>
        <w:tc>
          <w:tcPr>
            <w:tcW w:w="4957" w:type="dxa"/>
            <w:vAlign w:val="center"/>
          </w:tcPr>
          <w:p w14:paraId="7ADE8A96" w14:textId="3028FE33" w:rsidR="00BE4D08" w:rsidRPr="00E91936" w:rsidRDefault="00BE4D08" w:rsidP="00BE4D08">
            <w:pPr>
              <w:rPr>
                <w:rFonts w:cs="Arial"/>
                <w:sz w:val="20"/>
                <w:szCs w:val="20"/>
              </w:rPr>
            </w:pPr>
            <w:r w:rsidRPr="0026398C">
              <w:rPr>
                <w:rFonts w:cs="Arial"/>
                <w:sz w:val="18"/>
                <w:szCs w:val="18"/>
              </w:rPr>
              <w:fldChar w:fldCharType="begin"/>
            </w:r>
            <w:r w:rsidRPr="0026398C">
              <w:rPr>
                <w:rFonts w:cs="Arial"/>
                <w:sz w:val="18"/>
                <w:szCs w:val="18"/>
              </w:rPr>
              <w:instrText xml:space="preserve"> ADDIN EN.CITE &lt;EndNote&gt;&lt;Cite&gt;&lt;Author&gt;Young&lt;/Author&gt;&lt;Year&gt;2020&lt;/Year&gt;&lt;RecNum&gt;1479&lt;/RecNum&gt;&lt;DisplayText&gt;(Young and Essex, 2020)&lt;/DisplayText&gt;&lt;record&gt;&lt;rec-number&gt;1479&lt;/rec-number&gt;&lt;foreign-keys&gt;&lt;key app="EN" db-id="02wptfvtup0fwceaadxx9ermtpaxp5z520re" timestamp="1729516220" guid="7c9aab29-3f03-4565-9965-01459e7f9f43"&gt;1479&lt;/key&gt;&lt;/foreign-keys&gt;&lt;ref-type name="Journal Article"&gt;17&lt;/ref-type&gt;&lt;contributors&gt;&lt;authors&gt;&lt;author&gt;Young, Daniel&lt;/author&gt;&lt;author&gt;Essex, Stephen&lt;/author&gt;&lt;/authors&gt;&lt;/contributors&gt;&lt;titles&gt;&lt;title&gt;Climate change adaptation in the planning of England’s coastal urban areas: priorities, barriers and future prospects&lt;/title&gt;&lt;secondary-title&gt;Journal of Environmental Planning and Management&lt;/secondary-title&gt;&lt;/titles&gt;&lt;periodical&gt;&lt;full-title&gt;Journal of Environmental Planning and Management&lt;/full-title&gt;&lt;/periodical&gt;&lt;pages&gt;912-934&lt;/pages&gt;&lt;volume&gt;63&lt;/volume&gt;&lt;number&gt;5&lt;/number&gt;&lt;dates&gt;&lt;year&gt;2020&lt;/year&gt;&lt;pub-dates&gt;&lt;date&gt;2020/04/15&lt;/date&gt;&lt;/pub-dates&gt;&lt;/dates&gt;&lt;publisher&gt;Routledge&lt;/publisher&gt;&lt;isbn&gt;0964-0568&lt;/isbn&gt;&lt;urls&gt;&lt;related-urls&gt;&lt;url&gt;https://doi.org/10.1080/09640568.2019.1617680&lt;/url&gt;&lt;/related-urls&gt;&lt;/urls&gt;&lt;electronic-resource-num&gt;10.1080/09640568.2019.1617680&lt;/electronic-resource-num&gt;&lt;/record&gt;&lt;/Cite&gt;&lt;/EndNote&gt;</w:instrText>
            </w:r>
            <w:r w:rsidRPr="0026398C">
              <w:rPr>
                <w:rFonts w:cs="Arial"/>
                <w:sz w:val="18"/>
                <w:szCs w:val="18"/>
              </w:rPr>
              <w:fldChar w:fldCharType="separate"/>
            </w:r>
            <w:r w:rsidRPr="0026398C">
              <w:rPr>
                <w:rFonts w:cs="Arial"/>
                <w:noProof/>
                <w:sz w:val="18"/>
                <w:szCs w:val="18"/>
              </w:rPr>
              <w:t>(Young and Essex, 2020)</w:t>
            </w:r>
            <w:r w:rsidRPr="0026398C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677A11D" w14:textId="44AA7AE6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66CC2DA" w14:textId="5B39A018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57C25EC" w14:textId="4CBFB10E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6C7AAF9" w14:textId="70F834FC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4F6DCEF" w14:textId="7D158BA6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D86ABCB" w14:textId="3E9B52EB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2796508" w14:textId="67C8E5B3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625DF64" w14:textId="2120E630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5F7BFFD" w14:textId="062B70F8" w:rsidR="00BE4D08" w:rsidRPr="00E91936" w:rsidRDefault="00BE4D08" w:rsidP="00BE4D0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vAlign w:val="bottom"/>
          </w:tcPr>
          <w:p w14:paraId="6C8D43BE" w14:textId="4B99900B" w:rsidR="00BE4D08" w:rsidRPr="00E91936" w:rsidRDefault="00BE4D08" w:rsidP="00BE4D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</w:tr>
    </w:tbl>
    <w:p w14:paraId="2E87196F" w14:textId="77777777" w:rsidR="00701E68" w:rsidRDefault="00701E68"/>
    <w:sectPr w:rsidR="00701E68" w:rsidSect="00E919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E68"/>
    <w:rsid w:val="0009067B"/>
    <w:rsid w:val="000C4592"/>
    <w:rsid w:val="00136E20"/>
    <w:rsid w:val="001719CA"/>
    <w:rsid w:val="0023502C"/>
    <w:rsid w:val="002A7965"/>
    <w:rsid w:val="003263FF"/>
    <w:rsid w:val="00477BDF"/>
    <w:rsid w:val="004A791E"/>
    <w:rsid w:val="004E687D"/>
    <w:rsid w:val="00663AF0"/>
    <w:rsid w:val="00683EEF"/>
    <w:rsid w:val="006C127E"/>
    <w:rsid w:val="00701E68"/>
    <w:rsid w:val="0074087A"/>
    <w:rsid w:val="007F02CE"/>
    <w:rsid w:val="007F1BC3"/>
    <w:rsid w:val="00845901"/>
    <w:rsid w:val="008677E0"/>
    <w:rsid w:val="009167F3"/>
    <w:rsid w:val="00946952"/>
    <w:rsid w:val="00AA69CB"/>
    <w:rsid w:val="00BE4D08"/>
    <w:rsid w:val="00D15603"/>
    <w:rsid w:val="00D15D10"/>
    <w:rsid w:val="00D87A0E"/>
    <w:rsid w:val="00E442D7"/>
    <w:rsid w:val="00E7005D"/>
    <w:rsid w:val="00E90B7F"/>
    <w:rsid w:val="00E91936"/>
    <w:rsid w:val="00EE7E1D"/>
    <w:rsid w:val="00F02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1F5C0"/>
  <w15:chartTrackingRefBased/>
  <w15:docId w15:val="{FDF937F1-3543-4989-960F-976E705C8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BDF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7BDF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77BDF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BDF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7BD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table" w:styleId="TableGrid">
    <w:name w:val="Table Grid"/>
    <w:basedOn w:val="TableNormal"/>
    <w:uiPriority w:val="39"/>
    <w:rsid w:val="00701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1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7402</Words>
  <Characters>42195</Characters>
  <Application>Microsoft Office Word</Application>
  <DocSecurity>0</DocSecurity>
  <Lines>351</Lines>
  <Paragraphs>98</Paragraphs>
  <ScaleCrop>false</ScaleCrop>
  <Company>IMS3</Company>
  <LinksUpToDate>false</LinksUpToDate>
  <CharactersWithSpaces>49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ang</dc:creator>
  <cp:keywords/>
  <dc:description/>
  <cp:lastModifiedBy>Michael Chang</cp:lastModifiedBy>
  <cp:revision>31</cp:revision>
  <dcterms:created xsi:type="dcterms:W3CDTF">2024-07-05T07:24:00Z</dcterms:created>
  <dcterms:modified xsi:type="dcterms:W3CDTF">2024-10-31T17:23:00Z</dcterms:modified>
</cp:coreProperties>
</file>